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7075" w:rsidRPr="002627B1" w:rsidRDefault="00027075" w:rsidP="00027075">
      <w:pPr>
        <w:rPr>
          <w:rFonts w:ascii="Times New Roman" w:hAnsi="Times New Roman"/>
          <w:lang w:val="en-US"/>
        </w:rPr>
      </w:pPr>
      <w:r w:rsidRPr="002627B1">
        <w:rPr>
          <w:rFonts w:ascii="Times New Roman" w:hAnsi="Times New Roman"/>
          <w:b/>
          <w:lang w:val="en-US"/>
        </w:rPr>
        <w:t>Table S1.</w:t>
      </w:r>
      <w:r w:rsidRPr="002627B1">
        <w:rPr>
          <w:rFonts w:ascii="Times New Roman" w:hAnsi="Times New Roman"/>
          <w:lang w:val="en-US"/>
        </w:rPr>
        <w:t xml:space="preserve"> Clinical Information from participant patients. All information was given by Oncosalud or INEN, NA: Not available.</w:t>
      </w:r>
    </w:p>
    <w:tbl>
      <w:tblPr>
        <w:tblW w:w="11476" w:type="dxa"/>
        <w:tblInd w:w="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74"/>
        <w:gridCol w:w="663"/>
        <w:gridCol w:w="986"/>
        <w:gridCol w:w="963"/>
        <w:gridCol w:w="1160"/>
        <w:gridCol w:w="1120"/>
        <w:gridCol w:w="1780"/>
        <w:gridCol w:w="1760"/>
        <w:gridCol w:w="696"/>
        <w:gridCol w:w="874"/>
      </w:tblGrid>
      <w:tr w:rsidR="00027075" w:rsidRPr="002627B1" w:rsidTr="00600900">
        <w:trPr>
          <w:trHeight w:val="600"/>
        </w:trPr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63D297" w:fill="63D297"/>
            <w:noWrap/>
            <w:vAlign w:val="center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en-US" w:eastAsia="pt-BR"/>
              </w:rPr>
            </w:pPr>
            <w:r w:rsidRPr="002627B1">
              <w:rPr>
                <w:rFonts w:ascii="Times New Roman" w:hAnsi="Times New Roman"/>
                <w:noProof/>
                <w:lang w:val="pt-BR" w:eastAsia="pt-BR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794CDB4" wp14:editId="52A45838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1219200" cy="7162800"/>
                      <wp:effectExtent l="0" t="0" r="0" b="0"/>
                      <wp:wrapNone/>
                      <wp:docPr id="1027" name="Retângulo 1027" hidden="1"/>
                      <wp:cNvGraphicFramePr>
                        <a:graphicFrameLocks xmlns:a="http://schemas.openxmlformats.org/drawingml/2006/main" noSel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Select="1" noChangeArrowheads="1"/>
                            </wps:cNvSpPr>
                            <wps:spPr bwMode="auto">
                              <a:xfrm>
                                <a:off x="0" y="0"/>
                                <a:ext cx="1219200" cy="71628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36BA9D31" id="Retângulo 1027" o:spid="_x0000_s1026" style="position:absolute;margin-left:0;margin-top:0;width:96pt;height:564pt;z-index:251659264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RNjf4AEAALoDAAAOAAAAZHJzL2Uyb0RvYy54bWysU9uO0zAQfUfiHyy/06SR9hY1XaFdyssC&#10;FYUPcG0nsXA81tht2t/hV/gxxu6FLrtPiDxYntvxnDOT2f1usGyrMRhwDZ9OSs60k6CM6xr+/dvi&#10;3S1nIQqnhAWnG77Xgd/P376Zjb7WFfRglUZGIC7Uo294H6OviyLIXg8iTMBrR8EWcBCRTOwKhWIk&#10;9MEWVVleFyOg8ghSh0Dex0OQzzN+22oZv7Rt0JHZhlNvMZ+Yz3U6i/lM1B0K3xt5bEP8QxeDMI4e&#10;PUM9iijYBs0LqMFIhABtnEgYCmhbI3XmQGym5V9sVr3wOnMhcYI/yxT+H6z8vF0iM4pmV1Y3nDkx&#10;0JS+6vjrp+s2FtjB3RuldBpwEmz0oaa6lV9iohz8E8gfgTlYaUuCpywyHnrhOv0eEcZeC0U95+Li&#10;WXUyAuGw9fgJFL0sNhGykLsWh4ROErFdntf+PC+9i0ySc1pN72gJOJMUu5leV7dkUIOFqE/lHkP8&#10;qGFg6dJwpP4yvNg+hXhIPaVkLmCNWhhrs4Hd+sEi2wpankX+jujhMs06Njb87qq6ysjPYuESoszf&#10;axAIG6fyKiapPhzvURh7uBMh64jXSa7DDNag9ktMJJKfFiQzPy5z2sBLO2f9+eXmvwEAAP//AwBQ&#10;SwMEFAAGAAgAAAAhALkMUkDcAAAABgEAAA8AAABkcnMvZG93bnJldi54bWxMj0FvwjAMhe9I+w+R&#10;J+0yjZQibdA1RdMmjgyt24FjaEwb0ThVE6D99zO7jIvlp2c9fy9fDa4VZ+yD9aRgNk1AIFXeWKoV&#10;/HyvnxYgQtRkdOsJFYwYYFXcTXKdGX+hLzyXsRYcQiHTCpoYu0zKUDXodJj6Dom9g++djiz7Wppe&#10;XzjctTJNkmfptCX+0OgO3xusjuXJKVjvyuPW7ugwty+bD7t8HMfPbanUw/3w9goi4hD/j+GKz+hQ&#10;MNPen8gE0SrgIvFvXr1lynLPyyxdJCCLXN7iF78AAAD//wMAUEsBAi0AFAAGAAgAAAAhALaDOJL+&#10;AAAA4QEAABMAAAAAAAAAAAAAAAAAAAAAAFtDb250ZW50X1R5cGVzXS54bWxQSwECLQAUAAYACAAA&#10;ACEAOP0h/9YAAACUAQAACwAAAAAAAAAAAAAAAAAvAQAAX3JlbHMvLnJlbHNQSwECLQAUAAYACAAA&#10;ACEAs0TY3+ABAAC6AwAADgAAAAAAAAAAAAAAAAAuAgAAZHJzL2Uyb0RvYy54bWxQSwECLQAUAAYA&#10;CAAAACEAuQxSQNwAAAAGAQAADwAAAAAAAAAAAAAAAAA6BAAAZHJzL2Rvd25yZXYueG1sUEsFBgAA&#10;AAAEAAQA8wAAAEMFAAAAAA==&#10;">
                      <v:stroke joinstyle="round"/>
                      <o:lock v:ext="edit" selection="t"/>
                    </v:rect>
                  </w:pict>
                </mc:Fallback>
              </mc:AlternateContent>
            </w: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en-US" w:eastAsia="pt-BR"/>
              </w:rPr>
              <w:t>Code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63D297" w:fill="63D297"/>
            <w:noWrap/>
            <w:vAlign w:val="center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en-US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en-US" w:eastAsia="pt-BR"/>
              </w:rPr>
              <w:t>Stage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63D297" w:fill="63D297"/>
            <w:vAlign w:val="center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en-US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en-US" w:eastAsia="pt-BR"/>
              </w:rPr>
              <w:t xml:space="preserve">Age at </w:t>
            </w: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en-US" w:eastAsia="pt-BR"/>
              </w:rPr>
              <w:br/>
              <w:t>diagnosis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63D297" w:fill="63D297"/>
            <w:noWrap/>
            <w:vAlign w:val="center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en-US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en-US" w:eastAsia="pt-BR"/>
              </w:rPr>
              <w:t>Histology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63D297" w:fill="63D297"/>
            <w:noWrap/>
            <w:vAlign w:val="center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en-US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en-US" w:eastAsia="pt-BR"/>
              </w:rPr>
              <w:t>ER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63D297" w:fill="63D297"/>
            <w:noWrap/>
            <w:vAlign w:val="center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en-US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en-US" w:eastAsia="pt-BR"/>
              </w:rPr>
              <w:t>PR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63D297" w:fill="63D297"/>
            <w:noWrap/>
            <w:vAlign w:val="center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en-US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en-US" w:eastAsia="pt-BR"/>
              </w:rPr>
              <w:t>HER2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63D297" w:fill="63D297"/>
            <w:vAlign w:val="center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en-US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en-US" w:eastAsia="pt-BR"/>
              </w:rPr>
              <w:t>Lymphocyte Count (cells/mm3)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63D297" w:fill="63D297"/>
            <w:vAlign w:val="center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en-US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en-US" w:eastAsia="pt-BR"/>
              </w:rPr>
              <w:t xml:space="preserve">Blood </w:t>
            </w: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en-US" w:eastAsia="pt-BR"/>
              </w:rPr>
              <w:br/>
              <w:t>Group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63D297" w:fill="63D297"/>
            <w:vAlign w:val="center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en-US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en-US" w:eastAsia="pt-BR"/>
              </w:rPr>
              <w:t xml:space="preserve">Glucose </w:t>
            </w:r>
            <w:r w:rsidRPr="002627B1">
              <w:rPr>
                <w:rFonts w:ascii="Times New Roman" w:eastAsia="Arial Unicode MS" w:hAnsi="Times New Roman"/>
                <w:sz w:val="20"/>
                <w:szCs w:val="20"/>
                <w:lang w:val="en-US" w:eastAsia="pt-BR"/>
              </w:rPr>
              <w:br/>
              <w:t>(mg/dL)</w:t>
            </w:r>
          </w:p>
        </w:tc>
      </w:tr>
      <w:tr w:rsidR="00027075" w:rsidRPr="002627B1" w:rsidTr="00600900">
        <w:trPr>
          <w:trHeight w:val="300"/>
        </w:trPr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en-US" w:eastAsia="pt-BR"/>
              </w:rPr>
              <w:t>Fincyt-0</w:t>
            </w: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02-15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III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42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proofErr w:type="gramStart"/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ductal</w:t>
            </w:r>
            <w:proofErr w:type="gramEnd"/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Positive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egative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egative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2927,4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O+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93</w:t>
            </w:r>
          </w:p>
        </w:tc>
      </w:tr>
      <w:tr w:rsidR="00027075" w:rsidRPr="002627B1" w:rsidTr="00600900">
        <w:trPr>
          <w:trHeight w:val="300"/>
        </w:trPr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Fincyt-003-15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I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65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proofErr w:type="gramStart"/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lobular</w:t>
            </w:r>
            <w:proofErr w:type="gramEnd"/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Positive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Positive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egative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2285,4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A+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98</w:t>
            </w:r>
          </w:p>
        </w:tc>
      </w:tr>
      <w:tr w:rsidR="00027075" w:rsidRPr="002627B1" w:rsidTr="00600900">
        <w:trPr>
          <w:trHeight w:val="300"/>
        </w:trPr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Fincyt-004-15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I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61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proofErr w:type="gramStart"/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lobular</w:t>
            </w:r>
            <w:proofErr w:type="gramEnd"/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Positive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Positive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egative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1684,8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O-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81</w:t>
            </w:r>
          </w:p>
        </w:tc>
      </w:tr>
      <w:tr w:rsidR="00027075" w:rsidRPr="002627B1" w:rsidTr="00600900">
        <w:trPr>
          <w:trHeight w:val="300"/>
        </w:trPr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Fincyt-005-15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III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46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proofErr w:type="gramStart"/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ductal</w:t>
            </w:r>
            <w:proofErr w:type="gramEnd"/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Positive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Positive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Positive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1000,5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O+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93</w:t>
            </w:r>
          </w:p>
        </w:tc>
      </w:tr>
      <w:tr w:rsidR="00027075" w:rsidRPr="002627B1" w:rsidTr="00600900">
        <w:trPr>
          <w:trHeight w:val="300"/>
        </w:trPr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Fincyt-006-15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I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72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proofErr w:type="gramStart"/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ductal</w:t>
            </w:r>
            <w:proofErr w:type="gramEnd"/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Positive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Positive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egative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720,0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O+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88</w:t>
            </w:r>
          </w:p>
        </w:tc>
      </w:tr>
      <w:tr w:rsidR="00027075" w:rsidRPr="002627B1" w:rsidTr="00600900">
        <w:trPr>
          <w:trHeight w:val="300"/>
        </w:trPr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Fincyt-007-15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II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45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proofErr w:type="gramStart"/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ductal</w:t>
            </w:r>
            <w:proofErr w:type="gramEnd"/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egative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egative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Positive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2023,1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O+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89</w:t>
            </w:r>
          </w:p>
        </w:tc>
      </w:tr>
      <w:tr w:rsidR="00027075" w:rsidRPr="002627B1" w:rsidTr="00600900">
        <w:trPr>
          <w:trHeight w:val="300"/>
        </w:trPr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Fincyt-009-15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II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28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proofErr w:type="gramStart"/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ductal</w:t>
            </w:r>
            <w:proofErr w:type="gramEnd"/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Positive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Positive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egative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3773,6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O+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94</w:t>
            </w:r>
          </w:p>
        </w:tc>
      </w:tr>
      <w:tr w:rsidR="00027075" w:rsidRPr="002627B1" w:rsidTr="00600900">
        <w:trPr>
          <w:trHeight w:val="345"/>
        </w:trPr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Fincyt-010-15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I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52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proofErr w:type="gramStart"/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mixed</w:t>
            </w:r>
            <w:proofErr w:type="spellEnd"/>
            <w:proofErr w:type="gramEnd"/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Positive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Positive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egative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1872,0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A+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94</w:t>
            </w:r>
          </w:p>
        </w:tc>
      </w:tr>
      <w:tr w:rsidR="00027075" w:rsidRPr="002627B1" w:rsidTr="00600900">
        <w:trPr>
          <w:trHeight w:val="300"/>
        </w:trPr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Fincyt-012-15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I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65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proofErr w:type="gramStart"/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ductal</w:t>
            </w:r>
            <w:proofErr w:type="gramEnd"/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Positive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egative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egative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2167,3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O+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94</w:t>
            </w:r>
          </w:p>
        </w:tc>
      </w:tr>
      <w:tr w:rsidR="00027075" w:rsidRPr="002627B1" w:rsidTr="00600900">
        <w:trPr>
          <w:trHeight w:val="300"/>
        </w:trPr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Fincyt-013-15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I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80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proofErr w:type="gramStart"/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ductal</w:t>
            </w:r>
            <w:proofErr w:type="gramEnd"/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Positive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Positive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egative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949,2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O+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90</w:t>
            </w:r>
          </w:p>
        </w:tc>
      </w:tr>
      <w:tr w:rsidR="00027075" w:rsidRPr="002627B1" w:rsidTr="00600900">
        <w:trPr>
          <w:trHeight w:val="300"/>
        </w:trPr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Fincyt-014-15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I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42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proofErr w:type="gramStart"/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ductal</w:t>
            </w:r>
            <w:proofErr w:type="gramEnd"/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Positive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Positive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egative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2107,0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A+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69</w:t>
            </w:r>
          </w:p>
        </w:tc>
      </w:tr>
      <w:tr w:rsidR="00027075" w:rsidRPr="002627B1" w:rsidTr="00600900">
        <w:trPr>
          <w:trHeight w:val="300"/>
        </w:trPr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Fincyt-015-15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I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68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proofErr w:type="gramStart"/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lobular</w:t>
            </w:r>
            <w:proofErr w:type="gramEnd"/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Positive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Positive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egative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2428,8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O+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94</w:t>
            </w:r>
          </w:p>
        </w:tc>
      </w:tr>
      <w:tr w:rsidR="00027075" w:rsidRPr="002627B1" w:rsidTr="00600900">
        <w:trPr>
          <w:trHeight w:val="300"/>
        </w:trPr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Fincyt-016-15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I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60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proofErr w:type="gramStart"/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ductal</w:t>
            </w:r>
            <w:proofErr w:type="gramEnd"/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Positive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egative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Positive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1157,7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O+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120</w:t>
            </w:r>
          </w:p>
        </w:tc>
      </w:tr>
      <w:tr w:rsidR="00027075" w:rsidRPr="002627B1" w:rsidTr="00600900">
        <w:trPr>
          <w:trHeight w:val="300"/>
        </w:trPr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Fincyt-017-15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II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70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proofErr w:type="gramStart"/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ductal</w:t>
            </w:r>
            <w:proofErr w:type="gramEnd"/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Negative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Negative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Negative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1462,1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A+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99</w:t>
            </w:r>
          </w:p>
        </w:tc>
      </w:tr>
      <w:tr w:rsidR="00027075" w:rsidRPr="002627B1" w:rsidTr="00600900">
        <w:trPr>
          <w:trHeight w:val="300"/>
        </w:trPr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Fincyt-018-16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IV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38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proofErr w:type="gramStart"/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ductal</w:t>
            </w:r>
            <w:proofErr w:type="gramEnd"/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Positive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Positive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Negative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1278,0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O+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80</w:t>
            </w:r>
          </w:p>
        </w:tc>
      </w:tr>
      <w:tr w:rsidR="00027075" w:rsidRPr="002627B1" w:rsidTr="00600900">
        <w:trPr>
          <w:trHeight w:val="300"/>
        </w:trPr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Fincyt-019-16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I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49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proofErr w:type="gramStart"/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lobular</w:t>
            </w:r>
            <w:proofErr w:type="gramEnd"/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Positive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Positive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Negative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1537,2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O+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92</w:t>
            </w:r>
          </w:p>
        </w:tc>
      </w:tr>
      <w:tr w:rsidR="00027075" w:rsidRPr="002627B1" w:rsidTr="00600900">
        <w:trPr>
          <w:trHeight w:val="330"/>
        </w:trPr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Fincyt-020-16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I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60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proofErr w:type="spellStart"/>
            <w:proofErr w:type="gramStart"/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mixed</w:t>
            </w:r>
            <w:proofErr w:type="spellEnd"/>
            <w:proofErr w:type="gramEnd"/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Positive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Positive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Negative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1413,6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O+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108</w:t>
            </w:r>
          </w:p>
        </w:tc>
      </w:tr>
      <w:tr w:rsidR="00027075" w:rsidRPr="002627B1" w:rsidTr="00600900">
        <w:trPr>
          <w:trHeight w:val="300"/>
        </w:trPr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Fincyt-022-16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II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45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proofErr w:type="gramStart"/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ductal</w:t>
            </w:r>
            <w:proofErr w:type="gramEnd"/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Positive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Positive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Negative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2192,92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A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A</w:t>
            </w:r>
          </w:p>
        </w:tc>
      </w:tr>
      <w:tr w:rsidR="00027075" w:rsidRPr="002627B1" w:rsidTr="00600900">
        <w:trPr>
          <w:trHeight w:val="300"/>
        </w:trPr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Fincyt-023-16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III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62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proofErr w:type="gramStart"/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ductal</w:t>
            </w:r>
            <w:proofErr w:type="gramEnd"/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Negative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Negative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Positive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6743,1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O+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97</w:t>
            </w:r>
          </w:p>
        </w:tc>
      </w:tr>
      <w:tr w:rsidR="00027075" w:rsidRPr="002627B1" w:rsidTr="00600900">
        <w:trPr>
          <w:trHeight w:val="300"/>
        </w:trPr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Fincyt-024-16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II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67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proofErr w:type="gramStart"/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lobular</w:t>
            </w:r>
            <w:proofErr w:type="gramEnd"/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Positive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Positive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Negative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1381,7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A+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96</w:t>
            </w:r>
          </w:p>
        </w:tc>
      </w:tr>
      <w:tr w:rsidR="00027075" w:rsidRPr="002627B1" w:rsidTr="00600900">
        <w:trPr>
          <w:trHeight w:val="300"/>
        </w:trPr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Fincyt-025-16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I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52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proofErr w:type="gramStart"/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ductal</w:t>
            </w:r>
            <w:proofErr w:type="gramEnd"/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Negative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Negative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Positive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2277,5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O+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94</w:t>
            </w:r>
          </w:p>
        </w:tc>
      </w:tr>
      <w:tr w:rsidR="00027075" w:rsidRPr="002627B1" w:rsidTr="00600900">
        <w:trPr>
          <w:trHeight w:val="300"/>
        </w:trPr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Fincyt-026-16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II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71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proofErr w:type="gramStart"/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ductal</w:t>
            </w:r>
            <w:proofErr w:type="gramEnd"/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Positive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Negative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Negative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1482,3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O+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86</w:t>
            </w:r>
          </w:p>
        </w:tc>
      </w:tr>
      <w:tr w:rsidR="00027075" w:rsidRPr="002627B1" w:rsidTr="00600900">
        <w:trPr>
          <w:trHeight w:val="300"/>
        </w:trPr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Fincyt-027-16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III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48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proofErr w:type="gramStart"/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ductal</w:t>
            </w:r>
            <w:proofErr w:type="gramEnd"/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Positive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Negative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Negative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1851,3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O+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81</w:t>
            </w:r>
          </w:p>
        </w:tc>
      </w:tr>
      <w:tr w:rsidR="00027075" w:rsidRPr="002627B1" w:rsidTr="00600900">
        <w:trPr>
          <w:trHeight w:val="300"/>
        </w:trPr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Fincyt-028-16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II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69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proofErr w:type="gramStart"/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lobular</w:t>
            </w:r>
            <w:proofErr w:type="gramEnd"/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Negative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Negative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Positive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996,8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B+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104</w:t>
            </w:r>
          </w:p>
        </w:tc>
      </w:tr>
      <w:tr w:rsidR="00027075" w:rsidRPr="002627B1" w:rsidTr="00600900">
        <w:trPr>
          <w:trHeight w:val="300"/>
        </w:trPr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lastRenderedPageBreak/>
              <w:t>Fincyt-029-16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III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45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proofErr w:type="gramStart"/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ductal</w:t>
            </w:r>
            <w:proofErr w:type="gramEnd"/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Negative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Negative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Negative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1642,8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O+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101</w:t>
            </w:r>
          </w:p>
        </w:tc>
      </w:tr>
      <w:tr w:rsidR="00027075" w:rsidRPr="002627B1" w:rsidTr="00600900">
        <w:trPr>
          <w:trHeight w:val="300"/>
        </w:trPr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Fincyt-030-17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II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51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proofErr w:type="gramStart"/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ductal</w:t>
            </w:r>
            <w:proofErr w:type="gramEnd"/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Positive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Negative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Negative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A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A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NA</w:t>
            </w:r>
          </w:p>
        </w:tc>
      </w:tr>
      <w:tr w:rsidR="00027075" w:rsidRPr="002627B1" w:rsidTr="00600900">
        <w:trPr>
          <w:trHeight w:val="300"/>
        </w:trPr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Fincyt-031-17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II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49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proofErr w:type="gramStart"/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ductal</w:t>
            </w:r>
            <w:proofErr w:type="gramEnd"/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Positive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A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A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2829,9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A+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104</w:t>
            </w:r>
          </w:p>
        </w:tc>
      </w:tr>
      <w:tr w:rsidR="00027075" w:rsidRPr="002627B1" w:rsidTr="00600900">
        <w:trPr>
          <w:trHeight w:val="300"/>
        </w:trPr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Fincyt-032-17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II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38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proofErr w:type="gramStart"/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lobular</w:t>
            </w:r>
            <w:proofErr w:type="gramEnd"/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Positive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Positive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Negative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2261,0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B+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106</w:t>
            </w:r>
          </w:p>
        </w:tc>
      </w:tr>
      <w:tr w:rsidR="00027075" w:rsidRPr="002627B1" w:rsidTr="00600900">
        <w:trPr>
          <w:trHeight w:val="300"/>
        </w:trPr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INEN-01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III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48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proofErr w:type="gramStart"/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ductal</w:t>
            </w:r>
            <w:proofErr w:type="gramEnd"/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Positive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egative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egative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1155,0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 xml:space="preserve">O+ 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122,4</w:t>
            </w:r>
          </w:p>
        </w:tc>
      </w:tr>
      <w:tr w:rsidR="00027075" w:rsidRPr="002627B1" w:rsidTr="00600900">
        <w:trPr>
          <w:trHeight w:val="300"/>
        </w:trPr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INEN-02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III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48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proofErr w:type="gramStart"/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ductal</w:t>
            </w:r>
            <w:proofErr w:type="gramEnd"/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egative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egative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Positive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648,0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O+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99</w:t>
            </w:r>
          </w:p>
        </w:tc>
      </w:tr>
      <w:tr w:rsidR="00027075" w:rsidRPr="002627B1" w:rsidTr="00600900">
        <w:trPr>
          <w:trHeight w:val="300"/>
        </w:trPr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INEN-03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III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50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proofErr w:type="gramStart"/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ductal</w:t>
            </w:r>
            <w:proofErr w:type="gramEnd"/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egative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egative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Positive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494,0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 xml:space="preserve">O+ 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81</w:t>
            </w:r>
          </w:p>
        </w:tc>
      </w:tr>
      <w:tr w:rsidR="00027075" w:rsidRPr="002627B1" w:rsidTr="00600900">
        <w:trPr>
          <w:trHeight w:val="300"/>
        </w:trPr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INEN-04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III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59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proofErr w:type="gramStart"/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ductal</w:t>
            </w:r>
            <w:proofErr w:type="gramEnd"/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egative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egative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egative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331,0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A+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97,2</w:t>
            </w:r>
          </w:p>
        </w:tc>
      </w:tr>
      <w:tr w:rsidR="00027075" w:rsidRPr="002627B1" w:rsidTr="00600900">
        <w:trPr>
          <w:trHeight w:val="300"/>
        </w:trPr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INEN-05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III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52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proofErr w:type="gramStart"/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other</w:t>
            </w:r>
            <w:proofErr w:type="spellEnd"/>
            <w:proofErr w:type="gramEnd"/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egative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egative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Positive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570,0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O+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88,2</w:t>
            </w:r>
          </w:p>
        </w:tc>
      </w:tr>
      <w:tr w:rsidR="00027075" w:rsidRPr="002627B1" w:rsidTr="00600900">
        <w:trPr>
          <w:trHeight w:val="300"/>
        </w:trPr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INEN-06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III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57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proofErr w:type="gramStart"/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ductal</w:t>
            </w:r>
            <w:proofErr w:type="gramEnd"/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Positive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Positive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Positive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541,0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O+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88,2</w:t>
            </w:r>
          </w:p>
        </w:tc>
      </w:tr>
      <w:tr w:rsidR="00027075" w:rsidRPr="002627B1" w:rsidTr="00600900">
        <w:trPr>
          <w:trHeight w:val="300"/>
        </w:trPr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INEN-07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IV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50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proofErr w:type="gramStart"/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ductal</w:t>
            </w:r>
            <w:proofErr w:type="gramEnd"/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Positive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egative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egative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558,0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O+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82,8</w:t>
            </w:r>
          </w:p>
        </w:tc>
      </w:tr>
      <w:tr w:rsidR="00027075" w:rsidRPr="002627B1" w:rsidTr="00600900">
        <w:trPr>
          <w:trHeight w:val="300"/>
        </w:trPr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INEN-08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II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65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proofErr w:type="gramStart"/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mixed</w:t>
            </w:r>
            <w:proofErr w:type="spellEnd"/>
            <w:proofErr w:type="gramEnd"/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Positive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Positive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egative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533,0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O+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91,8</w:t>
            </w:r>
          </w:p>
        </w:tc>
      </w:tr>
      <w:tr w:rsidR="00027075" w:rsidRPr="002627B1" w:rsidTr="00600900">
        <w:trPr>
          <w:trHeight w:val="300"/>
        </w:trPr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INEN-09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III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32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proofErr w:type="gramStart"/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ductal</w:t>
            </w:r>
            <w:proofErr w:type="gramEnd"/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Positive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Positive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egative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450,0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O+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84,6</w:t>
            </w:r>
          </w:p>
        </w:tc>
      </w:tr>
      <w:tr w:rsidR="00027075" w:rsidRPr="002627B1" w:rsidTr="00600900">
        <w:trPr>
          <w:trHeight w:val="300"/>
        </w:trPr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INEN-10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III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60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proofErr w:type="gramStart"/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ductal</w:t>
            </w:r>
            <w:proofErr w:type="gramEnd"/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Positive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Positive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egative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480,0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O+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84,6</w:t>
            </w:r>
          </w:p>
        </w:tc>
      </w:tr>
      <w:tr w:rsidR="00027075" w:rsidRPr="002627B1" w:rsidTr="00600900">
        <w:trPr>
          <w:trHeight w:val="300"/>
        </w:trPr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INEN-11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III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61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proofErr w:type="gramStart"/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ductal</w:t>
            </w:r>
            <w:proofErr w:type="gramEnd"/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Positive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Positive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egative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555,0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O+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88,2</w:t>
            </w:r>
          </w:p>
        </w:tc>
      </w:tr>
      <w:tr w:rsidR="00027075" w:rsidRPr="002627B1" w:rsidTr="00600900">
        <w:trPr>
          <w:trHeight w:val="300"/>
        </w:trPr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INEN-12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III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68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proofErr w:type="gramStart"/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ductal</w:t>
            </w:r>
            <w:proofErr w:type="gramEnd"/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egative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egative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Positive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649,0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O+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91,8</w:t>
            </w:r>
          </w:p>
        </w:tc>
      </w:tr>
      <w:tr w:rsidR="00027075" w:rsidRPr="002627B1" w:rsidTr="00600900">
        <w:trPr>
          <w:trHeight w:val="300"/>
        </w:trPr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INEN-14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A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A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A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A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A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A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A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A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A</w:t>
            </w:r>
          </w:p>
        </w:tc>
      </w:tr>
      <w:tr w:rsidR="00027075" w:rsidRPr="002627B1" w:rsidTr="00600900">
        <w:trPr>
          <w:trHeight w:val="300"/>
        </w:trPr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INEN-15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I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53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proofErr w:type="gramStart"/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ductal</w:t>
            </w:r>
            <w:proofErr w:type="gramEnd"/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egative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egative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egative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1029,0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O+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104,4</w:t>
            </w:r>
          </w:p>
        </w:tc>
      </w:tr>
      <w:tr w:rsidR="00027075" w:rsidRPr="002627B1" w:rsidTr="00600900">
        <w:trPr>
          <w:trHeight w:val="300"/>
        </w:trPr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INEN-16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II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77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proofErr w:type="gramStart"/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ductal</w:t>
            </w:r>
            <w:proofErr w:type="gramEnd"/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Positive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egative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egative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472,0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O+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91,8</w:t>
            </w:r>
          </w:p>
        </w:tc>
      </w:tr>
      <w:tr w:rsidR="00027075" w:rsidRPr="002627B1" w:rsidTr="00600900">
        <w:trPr>
          <w:trHeight w:val="300"/>
        </w:trPr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INEN-17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IV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59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proofErr w:type="gramStart"/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ductal</w:t>
            </w:r>
            <w:proofErr w:type="gramEnd"/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Positive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Positive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Positive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653,0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A+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93,6</w:t>
            </w:r>
          </w:p>
        </w:tc>
      </w:tr>
      <w:tr w:rsidR="00027075" w:rsidRPr="002627B1" w:rsidTr="00600900">
        <w:trPr>
          <w:trHeight w:val="300"/>
        </w:trPr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INEN-18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II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51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proofErr w:type="gramStart"/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ductal</w:t>
            </w:r>
            <w:proofErr w:type="gramEnd"/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Positive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Positive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egative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901,0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O+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82,8</w:t>
            </w:r>
          </w:p>
        </w:tc>
      </w:tr>
      <w:tr w:rsidR="00027075" w:rsidRPr="002627B1" w:rsidTr="00600900">
        <w:trPr>
          <w:trHeight w:val="300"/>
        </w:trPr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INEN-19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III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51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proofErr w:type="gramStart"/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ductal</w:t>
            </w:r>
            <w:proofErr w:type="gramEnd"/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egative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egative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Positive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728,0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O+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A</w:t>
            </w:r>
          </w:p>
        </w:tc>
      </w:tr>
      <w:tr w:rsidR="00027075" w:rsidRPr="002627B1" w:rsidTr="00600900">
        <w:trPr>
          <w:trHeight w:val="300"/>
        </w:trPr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INEN-20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III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57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proofErr w:type="gramStart"/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ductal</w:t>
            </w:r>
            <w:proofErr w:type="gramEnd"/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egative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egative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egative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655,0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O+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A</w:t>
            </w:r>
          </w:p>
        </w:tc>
      </w:tr>
      <w:tr w:rsidR="00027075" w:rsidRPr="002627B1" w:rsidTr="00600900">
        <w:trPr>
          <w:trHeight w:val="300"/>
        </w:trPr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INEN-21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IV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55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proofErr w:type="gramStart"/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ductal</w:t>
            </w:r>
            <w:proofErr w:type="gramEnd"/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Positive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Positive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egative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419,0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A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A</w:t>
            </w:r>
          </w:p>
        </w:tc>
      </w:tr>
      <w:tr w:rsidR="00027075" w:rsidRPr="002627B1" w:rsidTr="00600900">
        <w:trPr>
          <w:trHeight w:val="300"/>
        </w:trPr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INEN-22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III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50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proofErr w:type="gramStart"/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ductal</w:t>
            </w:r>
            <w:proofErr w:type="gramEnd"/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egative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egative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egative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673,0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A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90</w:t>
            </w:r>
          </w:p>
        </w:tc>
      </w:tr>
      <w:tr w:rsidR="00027075" w:rsidRPr="002627B1" w:rsidTr="00600900">
        <w:trPr>
          <w:trHeight w:val="300"/>
        </w:trPr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INEN-23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II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A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proofErr w:type="gramStart"/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ductal</w:t>
            </w:r>
            <w:proofErr w:type="gramEnd"/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Positive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Positive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egative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486,0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O+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97,2</w:t>
            </w:r>
          </w:p>
        </w:tc>
      </w:tr>
      <w:tr w:rsidR="00027075" w:rsidRPr="002627B1" w:rsidTr="00600900">
        <w:trPr>
          <w:trHeight w:val="300"/>
        </w:trPr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INEN-24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III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64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proofErr w:type="gramStart"/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other</w:t>
            </w:r>
            <w:proofErr w:type="spellEnd"/>
            <w:proofErr w:type="gramEnd"/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Positive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egative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egative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581,0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O+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A</w:t>
            </w:r>
          </w:p>
        </w:tc>
      </w:tr>
      <w:tr w:rsidR="00027075" w:rsidRPr="002627B1" w:rsidTr="00600900">
        <w:trPr>
          <w:trHeight w:val="300"/>
        </w:trPr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INEN-25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II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59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proofErr w:type="gramStart"/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ductal</w:t>
            </w:r>
            <w:proofErr w:type="gramEnd"/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egative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egative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Positive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1400,0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 xml:space="preserve">O+ 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111,6</w:t>
            </w:r>
          </w:p>
        </w:tc>
      </w:tr>
      <w:tr w:rsidR="00027075" w:rsidRPr="002627B1" w:rsidTr="00600900">
        <w:trPr>
          <w:trHeight w:val="300"/>
        </w:trPr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lastRenderedPageBreak/>
              <w:t>INEN-26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A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57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proofErr w:type="gramStart"/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ductal</w:t>
            </w:r>
            <w:proofErr w:type="gramEnd"/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egative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egative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Positive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766,0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O+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120,6</w:t>
            </w:r>
          </w:p>
        </w:tc>
      </w:tr>
      <w:tr w:rsidR="00027075" w:rsidRPr="002627B1" w:rsidTr="00600900">
        <w:trPr>
          <w:trHeight w:val="300"/>
        </w:trPr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INEN-27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III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79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proofErr w:type="gramStart"/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ductal</w:t>
            </w:r>
            <w:proofErr w:type="gramEnd"/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Positive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Positive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egative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570,0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A+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104,4</w:t>
            </w:r>
          </w:p>
        </w:tc>
      </w:tr>
      <w:tr w:rsidR="00027075" w:rsidRPr="002627B1" w:rsidTr="00600900">
        <w:trPr>
          <w:trHeight w:val="300"/>
        </w:trPr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INEN-28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II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68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proofErr w:type="gramStart"/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ductal</w:t>
            </w:r>
            <w:proofErr w:type="gramEnd"/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Positive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Positive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egative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670,0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O+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86,4</w:t>
            </w:r>
          </w:p>
        </w:tc>
      </w:tr>
      <w:tr w:rsidR="00027075" w:rsidRPr="002627B1" w:rsidTr="00600900">
        <w:trPr>
          <w:trHeight w:val="300"/>
        </w:trPr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INEN-29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III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42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A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Positive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Positive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Positive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532,0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A+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A</w:t>
            </w:r>
          </w:p>
        </w:tc>
      </w:tr>
      <w:tr w:rsidR="00027075" w:rsidRPr="002627B1" w:rsidTr="00600900">
        <w:trPr>
          <w:trHeight w:val="300"/>
        </w:trPr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INEN-30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III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46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proofErr w:type="gramStart"/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ductal</w:t>
            </w:r>
            <w:proofErr w:type="gramEnd"/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egative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egative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egative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997,0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 xml:space="preserve">O+ 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82,8</w:t>
            </w:r>
          </w:p>
        </w:tc>
      </w:tr>
      <w:tr w:rsidR="00027075" w:rsidRPr="002627B1" w:rsidTr="00600900">
        <w:trPr>
          <w:trHeight w:val="300"/>
        </w:trPr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INEN-31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II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51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proofErr w:type="gramStart"/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ductal</w:t>
            </w:r>
            <w:proofErr w:type="gramEnd"/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egative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egative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egative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408,0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 xml:space="preserve">O+ 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79,2</w:t>
            </w:r>
          </w:p>
        </w:tc>
      </w:tr>
      <w:tr w:rsidR="00027075" w:rsidRPr="002627B1" w:rsidTr="00600900">
        <w:trPr>
          <w:trHeight w:val="300"/>
        </w:trPr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INEN-32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III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48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proofErr w:type="gramStart"/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ductal</w:t>
            </w:r>
            <w:proofErr w:type="gramEnd"/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Positive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Positive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Positive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421,0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A+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84,6</w:t>
            </w:r>
          </w:p>
        </w:tc>
      </w:tr>
      <w:tr w:rsidR="00027075" w:rsidRPr="002627B1" w:rsidTr="00600900">
        <w:trPr>
          <w:trHeight w:val="300"/>
        </w:trPr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INEN-33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IV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58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proofErr w:type="gramStart"/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ductal</w:t>
            </w:r>
            <w:proofErr w:type="gramEnd"/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Positive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egative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egative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1092,0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O+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A</w:t>
            </w:r>
          </w:p>
        </w:tc>
      </w:tr>
      <w:tr w:rsidR="00027075" w:rsidRPr="002627B1" w:rsidTr="00600900">
        <w:trPr>
          <w:trHeight w:val="300"/>
        </w:trPr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INEN-34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III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47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proofErr w:type="gramStart"/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lobular</w:t>
            </w:r>
            <w:proofErr w:type="gramEnd"/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Positive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Positive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Positive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630,0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O+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A</w:t>
            </w:r>
          </w:p>
        </w:tc>
      </w:tr>
      <w:tr w:rsidR="00027075" w:rsidRPr="002627B1" w:rsidTr="00600900">
        <w:trPr>
          <w:trHeight w:val="300"/>
        </w:trPr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INEN-35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III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58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proofErr w:type="gramStart"/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ductal</w:t>
            </w:r>
            <w:proofErr w:type="gramEnd"/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Positive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Positive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egative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479,0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O+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82,8</w:t>
            </w:r>
          </w:p>
        </w:tc>
      </w:tr>
      <w:tr w:rsidR="00027075" w:rsidRPr="002627B1" w:rsidTr="00600900">
        <w:trPr>
          <w:trHeight w:val="300"/>
        </w:trPr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INEN-36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II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32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proofErr w:type="gramStart"/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ductal</w:t>
            </w:r>
            <w:proofErr w:type="gramEnd"/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Positive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Positive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egative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647,0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O+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86,4</w:t>
            </w:r>
          </w:p>
        </w:tc>
      </w:tr>
      <w:tr w:rsidR="00027075" w:rsidRPr="002627B1" w:rsidTr="00600900">
        <w:trPr>
          <w:trHeight w:val="300"/>
        </w:trPr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INEN-37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IV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A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proofErr w:type="gramStart"/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ductal</w:t>
            </w:r>
            <w:proofErr w:type="gramEnd"/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egative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egative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egative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499,0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 xml:space="preserve">O+ 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86,4</w:t>
            </w:r>
          </w:p>
        </w:tc>
      </w:tr>
      <w:tr w:rsidR="00027075" w:rsidRPr="002627B1" w:rsidTr="00600900">
        <w:trPr>
          <w:trHeight w:val="300"/>
        </w:trPr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INEN-38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A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A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A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A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A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A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A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A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A</w:t>
            </w:r>
          </w:p>
        </w:tc>
      </w:tr>
      <w:tr w:rsidR="00027075" w:rsidRPr="002627B1" w:rsidTr="00600900">
        <w:trPr>
          <w:trHeight w:val="300"/>
        </w:trPr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INEN-39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III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51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proofErr w:type="gramStart"/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ductal</w:t>
            </w:r>
            <w:proofErr w:type="gramEnd"/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Positive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Positive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egative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600,0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O+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102,6</w:t>
            </w:r>
          </w:p>
        </w:tc>
      </w:tr>
      <w:tr w:rsidR="00027075" w:rsidRPr="002627B1" w:rsidTr="00600900">
        <w:trPr>
          <w:trHeight w:val="300"/>
        </w:trPr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INEN-40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II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A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proofErr w:type="gramStart"/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ductal</w:t>
            </w:r>
            <w:proofErr w:type="gramEnd"/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Positive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Positive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A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714,0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A+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91,8</w:t>
            </w:r>
          </w:p>
        </w:tc>
      </w:tr>
      <w:tr w:rsidR="00027075" w:rsidRPr="002627B1" w:rsidTr="00600900">
        <w:trPr>
          <w:trHeight w:val="300"/>
        </w:trPr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INEN-41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III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69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proofErr w:type="gramStart"/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ductal</w:t>
            </w:r>
            <w:proofErr w:type="gramEnd"/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egative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egative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egative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702,0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O+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115,2</w:t>
            </w:r>
          </w:p>
        </w:tc>
      </w:tr>
      <w:tr w:rsidR="00027075" w:rsidRPr="002627B1" w:rsidTr="00600900">
        <w:trPr>
          <w:trHeight w:val="300"/>
        </w:trPr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INEN-42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III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71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proofErr w:type="gramStart"/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ductal</w:t>
            </w:r>
            <w:proofErr w:type="gramEnd"/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A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A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A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629,0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A+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97,2</w:t>
            </w:r>
          </w:p>
        </w:tc>
      </w:tr>
      <w:tr w:rsidR="00027075" w:rsidRPr="002627B1" w:rsidTr="00600900">
        <w:trPr>
          <w:trHeight w:val="300"/>
        </w:trPr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INEN-43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III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32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proofErr w:type="gramStart"/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ductal</w:t>
            </w:r>
            <w:proofErr w:type="gramEnd"/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egative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egative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egative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573,0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O+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90</w:t>
            </w:r>
          </w:p>
        </w:tc>
      </w:tr>
      <w:tr w:rsidR="00027075" w:rsidRPr="002627B1" w:rsidTr="00600900">
        <w:trPr>
          <w:trHeight w:val="300"/>
        </w:trPr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INEN-44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III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58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proofErr w:type="gramStart"/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ductal</w:t>
            </w:r>
            <w:proofErr w:type="gramEnd"/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Positive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egative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egative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605,0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O+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82,8</w:t>
            </w:r>
          </w:p>
        </w:tc>
      </w:tr>
      <w:tr w:rsidR="00027075" w:rsidRPr="002627B1" w:rsidTr="00600900">
        <w:trPr>
          <w:trHeight w:val="300"/>
        </w:trPr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INEN-45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III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48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proofErr w:type="gramStart"/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lobular</w:t>
            </w:r>
            <w:proofErr w:type="gramEnd"/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Positive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Positive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egative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468,0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AB+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84,6</w:t>
            </w:r>
          </w:p>
        </w:tc>
      </w:tr>
      <w:tr w:rsidR="00027075" w:rsidRPr="002627B1" w:rsidTr="00600900">
        <w:trPr>
          <w:trHeight w:val="300"/>
        </w:trPr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INEN-46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I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45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proofErr w:type="gramStart"/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tubular</w:t>
            </w:r>
            <w:proofErr w:type="gramEnd"/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Positive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Positive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egative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340,0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 xml:space="preserve">O+ 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82,8</w:t>
            </w:r>
          </w:p>
        </w:tc>
      </w:tr>
      <w:tr w:rsidR="00027075" w:rsidRPr="002627B1" w:rsidTr="00600900">
        <w:trPr>
          <w:trHeight w:val="300"/>
        </w:trPr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INEN-47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III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51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proofErr w:type="gramStart"/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ductal</w:t>
            </w:r>
            <w:proofErr w:type="gramEnd"/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Positive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Positive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egative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642,0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A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A</w:t>
            </w:r>
          </w:p>
        </w:tc>
      </w:tr>
      <w:tr w:rsidR="00027075" w:rsidRPr="002627B1" w:rsidTr="00600900">
        <w:trPr>
          <w:trHeight w:val="300"/>
        </w:trPr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INEN-48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A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A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A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A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A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A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A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A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A</w:t>
            </w:r>
          </w:p>
        </w:tc>
      </w:tr>
      <w:tr w:rsidR="00027075" w:rsidRPr="002627B1" w:rsidTr="00600900">
        <w:trPr>
          <w:trHeight w:val="300"/>
        </w:trPr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INEN-49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III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51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proofErr w:type="gramStart"/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ductal</w:t>
            </w:r>
            <w:proofErr w:type="gramEnd"/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Positive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egative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egative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588,0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 xml:space="preserve">O+ 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115,2</w:t>
            </w:r>
          </w:p>
        </w:tc>
      </w:tr>
      <w:tr w:rsidR="00027075" w:rsidRPr="002627B1" w:rsidTr="00600900">
        <w:trPr>
          <w:trHeight w:val="300"/>
        </w:trPr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INEN-50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III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58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proofErr w:type="gramStart"/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ductal</w:t>
            </w:r>
            <w:proofErr w:type="gramEnd"/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Positive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Positive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egative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508,0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O+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99</w:t>
            </w:r>
          </w:p>
        </w:tc>
      </w:tr>
      <w:tr w:rsidR="00027075" w:rsidRPr="002627B1" w:rsidTr="00600900">
        <w:trPr>
          <w:trHeight w:val="300"/>
        </w:trPr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INEN-64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A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A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A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A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A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A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A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A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A</w:t>
            </w:r>
          </w:p>
        </w:tc>
      </w:tr>
      <w:tr w:rsidR="00027075" w:rsidRPr="002627B1" w:rsidTr="00600900">
        <w:trPr>
          <w:trHeight w:val="300"/>
        </w:trPr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INEN-65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III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36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proofErr w:type="gramStart"/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ductal</w:t>
            </w:r>
            <w:proofErr w:type="gramEnd"/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egative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egative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Positive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546,0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A+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81</w:t>
            </w:r>
          </w:p>
        </w:tc>
      </w:tr>
      <w:tr w:rsidR="00027075" w:rsidRPr="002627B1" w:rsidTr="00600900">
        <w:trPr>
          <w:trHeight w:val="300"/>
        </w:trPr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INEN-66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A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21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proofErr w:type="gramStart"/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other</w:t>
            </w:r>
            <w:proofErr w:type="spellEnd"/>
            <w:proofErr w:type="gramEnd"/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egative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Positive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egative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697,0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O+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7F9EF" w:fill="E7F9E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90</w:t>
            </w:r>
          </w:p>
        </w:tc>
      </w:tr>
      <w:tr w:rsidR="00027075" w:rsidRPr="002627B1" w:rsidTr="00600900">
        <w:trPr>
          <w:trHeight w:val="300"/>
        </w:trPr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lastRenderedPageBreak/>
              <w:t>INEN-67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III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44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proofErr w:type="gramStart"/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lobular</w:t>
            </w:r>
            <w:proofErr w:type="gramEnd"/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Positive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Positive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Negative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502,0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O+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84,6</w:t>
            </w:r>
          </w:p>
        </w:tc>
      </w:tr>
      <w:tr w:rsidR="00027075" w:rsidRPr="002627B1" w:rsidTr="00600900">
        <w:trPr>
          <w:trHeight w:val="300"/>
        </w:trPr>
        <w:tc>
          <w:tcPr>
            <w:tcW w:w="21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63D297" w:fill="63D297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Mean</w:t>
            </w:r>
            <w:proofErr w:type="spellEnd"/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53,88</w:t>
            </w:r>
          </w:p>
        </w:tc>
        <w:tc>
          <w:tcPr>
            <w:tcW w:w="5023" w:type="dxa"/>
            <w:gridSpan w:val="4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1121,49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93,23</w:t>
            </w:r>
          </w:p>
        </w:tc>
      </w:tr>
      <w:tr w:rsidR="00027075" w:rsidRPr="002627B1" w:rsidTr="00600900">
        <w:trPr>
          <w:trHeight w:val="300"/>
        </w:trPr>
        <w:tc>
          <w:tcPr>
            <w:tcW w:w="21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63D297" w:fill="63D297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 xml:space="preserve">Standard </w:t>
            </w:r>
            <w:proofErr w:type="spellStart"/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Deviation</w:t>
            </w:r>
            <w:proofErr w:type="spellEnd"/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  <w:t>11,93</w:t>
            </w:r>
          </w:p>
        </w:tc>
        <w:tc>
          <w:tcPr>
            <w:tcW w:w="5023" w:type="dxa"/>
            <w:gridSpan w:val="4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966,9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075" w:rsidRPr="002627B1" w:rsidRDefault="00027075" w:rsidP="00600900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</w:pPr>
            <w:r w:rsidRPr="002627B1">
              <w:rPr>
                <w:rFonts w:ascii="Times New Roman" w:eastAsia="Arial Unicode MS" w:hAnsi="Times New Roman"/>
                <w:sz w:val="20"/>
                <w:szCs w:val="20"/>
                <w:lang w:val="pt-BR" w:eastAsia="pt-BR"/>
              </w:rPr>
              <w:t>10,77</w:t>
            </w:r>
          </w:p>
        </w:tc>
      </w:tr>
    </w:tbl>
    <w:p w:rsidR="00027075" w:rsidRPr="002627B1" w:rsidRDefault="00027075" w:rsidP="00027075">
      <w:pPr>
        <w:spacing w:line="480" w:lineRule="auto"/>
        <w:jc w:val="both"/>
        <w:rPr>
          <w:rFonts w:ascii="Times New Roman" w:hAnsi="Times New Roman"/>
          <w:lang w:val="en-US"/>
        </w:rPr>
      </w:pPr>
    </w:p>
    <w:p w:rsidR="00027075" w:rsidRPr="002627B1" w:rsidRDefault="00027075" w:rsidP="00027075">
      <w:pPr>
        <w:spacing w:line="480" w:lineRule="auto"/>
        <w:jc w:val="both"/>
        <w:rPr>
          <w:rFonts w:ascii="Times New Roman" w:hAnsi="Times New Roman"/>
          <w:lang w:val="en-US"/>
        </w:rPr>
      </w:pPr>
    </w:p>
    <w:p w:rsidR="00027075" w:rsidRPr="002627B1" w:rsidRDefault="00027075" w:rsidP="00027075">
      <w:pPr>
        <w:spacing w:line="480" w:lineRule="auto"/>
        <w:jc w:val="both"/>
        <w:rPr>
          <w:rFonts w:ascii="Times New Roman" w:hAnsi="Times New Roman"/>
          <w:lang w:val="en-US"/>
        </w:rPr>
      </w:pPr>
    </w:p>
    <w:p w:rsidR="00027075" w:rsidRPr="002627B1" w:rsidRDefault="00027075" w:rsidP="00027075">
      <w:pPr>
        <w:spacing w:line="480" w:lineRule="auto"/>
        <w:jc w:val="both"/>
        <w:rPr>
          <w:rFonts w:ascii="Times New Roman" w:hAnsi="Times New Roman"/>
          <w:lang w:val="en-US"/>
        </w:rPr>
      </w:pPr>
    </w:p>
    <w:p w:rsidR="00027075" w:rsidRPr="002627B1" w:rsidRDefault="00027075" w:rsidP="00027075">
      <w:pPr>
        <w:spacing w:line="480" w:lineRule="auto"/>
        <w:jc w:val="both"/>
        <w:rPr>
          <w:rFonts w:ascii="Times New Roman" w:hAnsi="Times New Roman"/>
          <w:lang w:val="en-US"/>
        </w:rPr>
        <w:sectPr w:rsidR="00027075" w:rsidRPr="002627B1" w:rsidSect="00600900">
          <w:pgSz w:w="15840" w:h="12240" w:orient="landscape"/>
          <w:pgMar w:top="1701" w:right="1418" w:bottom="1701" w:left="1418" w:header="708" w:footer="708" w:gutter="0"/>
          <w:lnNumType w:countBy="1" w:restart="continuous"/>
          <w:cols w:space="708"/>
          <w:docGrid w:linePitch="360"/>
        </w:sectPr>
      </w:pPr>
    </w:p>
    <w:p w:rsidR="00027075" w:rsidRDefault="00CA7AC5" w:rsidP="00027075">
      <w:pPr>
        <w:pStyle w:val="PargrafodaLista"/>
        <w:spacing w:line="480" w:lineRule="auto"/>
        <w:jc w:val="both"/>
        <w:rPr>
          <w:rFonts w:ascii="Times New Roman" w:hAnsi="Times New Roman"/>
          <w:b/>
          <w:lang w:val="en-US"/>
        </w:rPr>
      </w:pPr>
      <w:r w:rsidRPr="00600900">
        <w:rPr>
          <w:rFonts w:ascii="Times New Roman" w:hAnsi="Times New Roman"/>
          <w:b/>
          <w:noProof/>
          <w:lang w:val="pt-BR" w:eastAsia="pt-BR"/>
        </w:rPr>
        <w:lastRenderedPageBreak/>
        <w:drawing>
          <wp:anchor distT="0" distB="0" distL="114300" distR="114300" simplePos="0" relativeHeight="251660288" behindDoc="1" locked="0" layoutInCell="1" allowOverlap="1">
            <wp:simplePos x="0" y="0"/>
            <wp:positionH relativeFrom="column">
              <wp:posOffset>40368</wp:posOffset>
            </wp:positionH>
            <wp:positionV relativeFrom="paragraph">
              <wp:posOffset>139065</wp:posOffset>
            </wp:positionV>
            <wp:extent cx="4684562" cy="5251595"/>
            <wp:effectExtent l="0" t="0" r="1905" b="6350"/>
            <wp:wrapTight wrapText="bothSides">
              <wp:wrapPolygon edited="0">
                <wp:start x="0" y="0"/>
                <wp:lineTo x="0" y="21548"/>
                <wp:lineTo x="21521" y="21548"/>
                <wp:lineTo x="21521" y="0"/>
                <wp:lineTo x="0" y="0"/>
              </wp:wrapPolygon>
            </wp:wrapTight>
            <wp:docPr id="1" name="Imagen 1" descr="C:\Users\Murillo\Desktop\artículo cfDNA (1)\Envío JCLA\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urillo\Desktop\artículo cfDNA (1)\Envío JCLA\S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4562" cy="5251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027075" w:rsidRDefault="00027075" w:rsidP="00027075">
      <w:pPr>
        <w:pStyle w:val="PargrafodaLista"/>
        <w:spacing w:line="480" w:lineRule="auto"/>
        <w:jc w:val="both"/>
        <w:rPr>
          <w:rFonts w:ascii="Times New Roman" w:hAnsi="Times New Roman"/>
          <w:b/>
          <w:lang w:val="en-US"/>
        </w:rPr>
      </w:pPr>
    </w:p>
    <w:p w:rsidR="00027075" w:rsidRDefault="00027075" w:rsidP="00027075">
      <w:pPr>
        <w:pStyle w:val="PargrafodaLista"/>
        <w:spacing w:line="480" w:lineRule="auto"/>
        <w:jc w:val="both"/>
        <w:rPr>
          <w:rFonts w:ascii="Times New Roman" w:hAnsi="Times New Roman"/>
          <w:b/>
          <w:lang w:val="en-US"/>
        </w:rPr>
      </w:pPr>
    </w:p>
    <w:p w:rsidR="009F5420" w:rsidRPr="00333D30" w:rsidRDefault="009F5420" w:rsidP="009F5420">
      <w:pPr>
        <w:pStyle w:val="Legends"/>
      </w:pPr>
      <w:r w:rsidRPr="00333D30">
        <w:rPr>
          <w:b/>
        </w:rPr>
        <w:t>Figure S1.</w:t>
      </w:r>
      <w:r w:rsidRPr="00333D30">
        <w:t xml:space="preserve"> </w:t>
      </w:r>
      <w:proofErr w:type="spellStart"/>
      <w:proofErr w:type="gramStart"/>
      <w:r w:rsidRPr="00333D30">
        <w:t>cfDNA</w:t>
      </w:r>
      <w:proofErr w:type="spellEnd"/>
      <w:proofErr w:type="gramEnd"/>
      <w:r w:rsidRPr="00333D30">
        <w:t xml:space="preserve"> does not represent a conserved genome. In a pilot study, we perform</w:t>
      </w:r>
      <w:r>
        <w:t>ed</w:t>
      </w:r>
      <w:r w:rsidRPr="00333D30">
        <w:t xml:space="preserve"> Qubit (non</w:t>
      </w:r>
      <w:r>
        <w:t>specific</w:t>
      </w:r>
      <w:r w:rsidRPr="00333D30">
        <w:t xml:space="preserve">) and </w:t>
      </w:r>
      <w:r>
        <w:t xml:space="preserve">digital </w:t>
      </w:r>
      <w:r w:rsidRPr="00333D30">
        <w:t>PCR (</w:t>
      </w:r>
      <w:proofErr w:type="spellStart"/>
      <w:r>
        <w:t>dPCR</w:t>
      </w:r>
      <w:proofErr w:type="spellEnd"/>
      <w:r>
        <w:t xml:space="preserve">; </w:t>
      </w:r>
      <w:r w:rsidRPr="00333D30">
        <w:t xml:space="preserve">targeting </w:t>
      </w:r>
      <w:r w:rsidRPr="00AB6289">
        <w:rPr>
          <w:i/>
        </w:rPr>
        <w:t>PUM1</w:t>
      </w:r>
      <w:r w:rsidRPr="00333D30">
        <w:t xml:space="preserve"> and RNase P) quantifications for a reduced group of samples. </w:t>
      </w:r>
      <w:r>
        <w:t xml:space="preserve">No </w:t>
      </w:r>
      <w:r w:rsidRPr="00333D30">
        <w:t xml:space="preserve">correlation </w:t>
      </w:r>
      <w:r>
        <w:t xml:space="preserve">was found between </w:t>
      </w:r>
      <w:r w:rsidRPr="00333D30">
        <w:t xml:space="preserve">Qubit and </w:t>
      </w:r>
      <w:proofErr w:type="spellStart"/>
      <w:r w:rsidRPr="00333D30">
        <w:t>dPCR</w:t>
      </w:r>
      <w:proofErr w:type="spellEnd"/>
      <w:r w:rsidRPr="00333D30">
        <w:t xml:space="preserve"> quantifications, </w:t>
      </w:r>
      <w:r>
        <w:t>which</w:t>
      </w:r>
      <w:r w:rsidRPr="00333D30">
        <w:t xml:space="preserve"> is evidence of the random</w:t>
      </w:r>
      <w:r>
        <w:t>ness of the chosen</w:t>
      </w:r>
      <w:r w:rsidRPr="00333D30">
        <w:t xml:space="preserve"> DNA fragments present in </w:t>
      </w:r>
      <w:r>
        <w:t xml:space="preserve">the </w:t>
      </w:r>
      <w:r w:rsidRPr="00333D30">
        <w:t xml:space="preserve">plasma. </w:t>
      </w:r>
      <w:proofErr w:type="gramStart"/>
      <w:r w:rsidRPr="000D34DD">
        <w:rPr>
          <w:i/>
          <w:iCs/>
        </w:rPr>
        <w:t>r</w:t>
      </w:r>
      <w:proofErr w:type="gramEnd"/>
      <w:r>
        <w:t xml:space="preserve"> </w:t>
      </w:r>
      <w:r w:rsidRPr="00333D30">
        <w:t>values: Spearman</w:t>
      </w:r>
      <w:r>
        <w:t>’</w:t>
      </w:r>
      <w:r w:rsidRPr="00333D30">
        <w:t xml:space="preserve">s rank correlation coefficient; ICC: </w:t>
      </w:r>
      <w:proofErr w:type="spellStart"/>
      <w:r>
        <w:t>i</w:t>
      </w:r>
      <w:r w:rsidRPr="00333D30">
        <w:t>ntraclass</w:t>
      </w:r>
      <w:proofErr w:type="spellEnd"/>
      <w:r w:rsidRPr="00333D30">
        <w:t xml:space="preserve"> </w:t>
      </w:r>
      <w:r>
        <w:t>c</w:t>
      </w:r>
      <w:r w:rsidRPr="00333D30">
        <w:t xml:space="preserve">orrelation </w:t>
      </w:r>
      <w:r>
        <w:t>c</w:t>
      </w:r>
      <w:r w:rsidRPr="00333D30">
        <w:t>oefficient.</w:t>
      </w:r>
    </w:p>
    <w:p w:rsidR="00123C2B" w:rsidRPr="00027075" w:rsidRDefault="00123C2B">
      <w:pPr>
        <w:rPr>
          <w:lang w:val="en-US"/>
        </w:rPr>
      </w:pPr>
      <w:bookmarkStart w:id="0" w:name="_GoBack"/>
      <w:bookmarkEnd w:id="0"/>
    </w:p>
    <w:sectPr w:rsidR="00123C2B" w:rsidRPr="00027075" w:rsidSect="00CA7AC5">
      <w:pgSz w:w="15840" w:h="12240" w:orient="landscape" w:code="1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2A6DF4"/>
    <w:multiLevelType w:val="hybridMultilevel"/>
    <w:tmpl w:val="D60AC0B0"/>
    <w:lvl w:ilvl="0" w:tplc="06CE73DE">
      <w:start w:val="1"/>
      <w:numFmt w:val="decimal"/>
      <w:lvlText w:val="%1."/>
      <w:lvlJc w:val="left"/>
      <w:pPr>
        <w:ind w:left="720" w:hanging="360"/>
      </w:pPr>
    </w:lvl>
    <w:lvl w:ilvl="1" w:tplc="6AD4E8E6" w:tentative="1">
      <w:start w:val="1"/>
      <w:numFmt w:val="lowerLetter"/>
      <w:lvlText w:val="%2."/>
      <w:lvlJc w:val="left"/>
      <w:pPr>
        <w:ind w:left="1440" w:hanging="360"/>
      </w:pPr>
    </w:lvl>
    <w:lvl w:ilvl="2" w:tplc="749AD1D4" w:tentative="1">
      <w:start w:val="1"/>
      <w:numFmt w:val="lowerRoman"/>
      <w:lvlText w:val="%3."/>
      <w:lvlJc w:val="right"/>
      <w:pPr>
        <w:ind w:left="2160" w:hanging="180"/>
      </w:pPr>
    </w:lvl>
    <w:lvl w:ilvl="3" w:tplc="41EA3EAE" w:tentative="1">
      <w:start w:val="1"/>
      <w:numFmt w:val="decimal"/>
      <w:lvlText w:val="%4."/>
      <w:lvlJc w:val="left"/>
      <w:pPr>
        <w:ind w:left="2880" w:hanging="360"/>
      </w:pPr>
    </w:lvl>
    <w:lvl w:ilvl="4" w:tplc="FE1E88A0" w:tentative="1">
      <w:start w:val="1"/>
      <w:numFmt w:val="lowerLetter"/>
      <w:lvlText w:val="%5."/>
      <w:lvlJc w:val="left"/>
      <w:pPr>
        <w:ind w:left="3600" w:hanging="360"/>
      </w:pPr>
    </w:lvl>
    <w:lvl w:ilvl="5" w:tplc="00DC7450" w:tentative="1">
      <w:start w:val="1"/>
      <w:numFmt w:val="lowerRoman"/>
      <w:lvlText w:val="%6."/>
      <w:lvlJc w:val="right"/>
      <w:pPr>
        <w:ind w:left="4320" w:hanging="180"/>
      </w:pPr>
    </w:lvl>
    <w:lvl w:ilvl="6" w:tplc="92B828BC" w:tentative="1">
      <w:start w:val="1"/>
      <w:numFmt w:val="decimal"/>
      <w:lvlText w:val="%7."/>
      <w:lvlJc w:val="left"/>
      <w:pPr>
        <w:ind w:left="5040" w:hanging="360"/>
      </w:pPr>
    </w:lvl>
    <w:lvl w:ilvl="7" w:tplc="FAECCC5C" w:tentative="1">
      <w:start w:val="1"/>
      <w:numFmt w:val="lowerLetter"/>
      <w:lvlText w:val="%8."/>
      <w:lvlJc w:val="left"/>
      <w:pPr>
        <w:ind w:left="5760" w:hanging="360"/>
      </w:pPr>
    </w:lvl>
    <w:lvl w:ilvl="8" w:tplc="9E0A8A3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C58728A"/>
    <w:multiLevelType w:val="hybridMultilevel"/>
    <w:tmpl w:val="B4CED1E2"/>
    <w:lvl w:ilvl="0" w:tplc="F72E4952">
      <w:start w:val="1"/>
      <w:numFmt w:val="decimal"/>
      <w:lvlText w:val="%1."/>
      <w:lvlJc w:val="left"/>
      <w:pPr>
        <w:ind w:left="720" w:hanging="360"/>
      </w:pPr>
    </w:lvl>
    <w:lvl w:ilvl="1" w:tplc="42E6F494" w:tentative="1">
      <w:start w:val="1"/>
      <w:numFmt w:val="lowerLetter"/>
      <w:lvlText w:val="%2."/>
      <w:lvlJc w:val="left"/>
      <w:pPr>
        <w:ind w:left="1440" w:hanging="360"/>
      </w:pPr>
    </w:lvl>
    <w:lvl w:ilvl="2" w:tplc="60AC09DE" w:tentative="1">
      <w:start w:val="1"/>
      <w:numFmt w:val="lowerRoman"/>
      <w:lvlText w:val="%3."/>
      <w:lvlJc w:val="right"/>
      <w:pPr>
        <w:ind w:left="2160" w:hanging="180"/>
      </w:pPr>
    </w:lvl>
    <w:lvl w:ilvl="3" w:tplc="E2B4CC7E" w:tentative="1">
      <w:start w:val="1"/>
      <w:numFmt w:val="decimal"/>
      <w:lvlText w:val="%4."/>
      <w:lvlJc w:val="left"/>
      <w:pPr>
        <w:ind w:left="2880" w:hanging="360"/>
      </w:pPr>
    </w:lvl>
    <w:lvl w:ilvl="4" w:tplc="7BD2AA80" w:tentative="1">
      <w:start w:val="1"/>
      <w:numFmt w:val="lowerLetter"/>
      <w:lvlText w:val="%5."/>
      <w:lvlJc w:val="left"/>
      <w:pPr>
        <w:ind w:left="3600" w:hanging="360"/>
      </w:pPr>
    </w:lvl>
    <w:lvl w:ilvl="5" w:tplc="81B0A238" w:tentative="1">
      <w:start w:val="1"/>
      <w:numFmt w:val="lowerRoman"/>
      <w:lvlText w:val="%6."/>
      <w:lvlJc w:val="right"/>
      <w:pPr>
        <w:ind w:left="4320" w:hanging="180"/>
      </w:pPr>
    </w:lvl>
    <w:lvl w:ilvl="6" w:tplc="BB2E5F08" w:tentative="1">
      <w:start w:val="1"/>
      <w:numFmt w:val="decimal"/>
      <w:lvlText w:val="%7."/>
      <w:lvlJc w:val="left"/>
      <w:pPr>
        <w:ind w:left="5040" w:hanging="360"/>
      </w:pPr>
    </w:lvl>
    <w:lvl w:ilvl="7" w:tplc="3B581226" w:tentative="1">
      <w:start w:val="1"/>
      <w:numFmt w:val="lowerLetter"/>
      <w:lvlText w:val="%8."/>
      <w:lvlJc w:val="left"/>
      <w:pPr>
        <w:ind w:left="5760" w:hanging="360"/>
      </w:pPr>
    </w:lvl>
    <w:lvl w:ilvl="8" w:tplc="BF1C11D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55E4327"/>
    <w:multiLevelType w:val="hybridMultilevel"/>
    <w:tmpl w:val="0BFE885E"/>
    <w:lvl w:ilvl="0" w:tplc="2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EC33AC1"/>
    <w:multiLevelType w:val="hybridMultilevel"/>
    <w:tmpl w:val="5512E942"/>
    <w:lvl w:ilvl="0" w:tplc="280A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3"/>
  <w:activeWritingStyle w:appName="MSWord" w:lang="pt-B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7075"/>
    <w:rsid w:val="00027075"/>
    <w:rsid w:val="00123C2B"/>
    <w:rsid w:val="00600900"/>
    <w:rsid w:val="009F5420"/>
    <w:rsid w:val="00CA7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7075"/>
    <w:rPr>
      <w:rFonts w:ascii="Calibri" w:eastAsia="Calibri" w:hAnsi="Calibri" w:cs="Times New Roman"/>
    </w:rPr>
  </w:style>
  <w:style w:type="paragraph" w:styleId="Ttulo1">
    <w:name w:val="heading 1"/>
    <w:basedOn w:val="Normal"/>
    <w:next w:val="Normal"/>
    <w:link w:val="Ttulo1Char"/>
    <w:uiPriority w:val="9"/>
    <w:qFormat/>
    <w:rsid w:val="0002707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027075"/>
    <w:pPr>
      <w:keepNext/>
      <w:keepLines/>
      <w:spacing w:before="200" w:after="0"/>
      <w:outlineLvl w:val="1"/>
    </w:pPr>
    <w:rPr>
      <w:rFonts w:ascii="Calibri Light" w:eastAsia="SimSun" w:hAnsi="Calibri Light"/>
      <w:b/>
      <w:bCs/>
      <w:color w:val="5B9BD5"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02707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tulo2Char">
    <w:name w:val="Título 2 Char"/>
    <w:basedOn w:val="Fontepargpadro"/>
    <w:link w:val="Ttulo2"/>
    <w:uiPriority w:val="9"/>
    <w:semiHidden/>
    <w:rsid w:val="00027075"/>
    <w:rPr>
      <w:rFonts w:ascii="Calibri Light" w:eastAsia="SimSun" w:hAnsi="Calibri Light" w:cs="Times New Roman"/>
      <w:b/>
      <w:bCs/>
      <w:color w:val="5B9BD5"/>
      <w:sz w:val="26"/>
      <w:szCs w:val="26"/>
    </w:rPr>
  </w:style>
  <w:style w:type="character" w:styleId="Hyperlink">
    <w:name w:val="Hyperlink"/>
    <w:uiPriority w:val="99"/>
    <w:unhideWhenUsed/>
    <w:rsid w:val="00027075"/>
    <w:rPr>
      <w:color w:val="0563C1"/>
      <w:u w:val="single"/>
    </w:rPr>
  </w:style>
  <w:style w:type="paragraph" w:styleId="PargrafodaLista">
    <w:name w:val="List Paragraph"/>
    <w:basedOn w:val="Normal"/>
    <w:uiPriority w:val="34"/>
    <w:qFormat/>
    <w:rsid w:val="00027075"/>
    <w:pPr>
      <w:ind w:left="720"/>
      <w:contextualSpacing/>
    </w:pPr>
  </w:style>
  <w:style w:type="character" w:customStyle="1" w:styleId="fipmark">
    <w:name w:val="fip_mark"/>
    <w:basedOn w:val="Fontepargpadro"/>
    <w:rsid w:val="00027075"/>
  </w:style>
  <w:style w:type="character" w:styleId="Refdecomentrio">
    <w:name w:val="annotation reference"/>
    <w:uiPriority w:val="99"/>
    <w:semiHidden/>
    <w:unhideWhenUsed/>
    <w:rsid w:val="0002707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027075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027075"/>
    <w:rPr>
      <w:rFonts w:ascii="Calibri" w:eastAsia="Calibri" w:hAnsi="Calibri" w:cs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02707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027075"/>
    <w:rPr>
      <w:rFonts w:ascii="Calibri" w:eastAsia="Calibri" w:hAnsi="Calibri" w:cs="Times New Roman"/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0270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27075"/>
    <w:rPr>
      <w:rFonts w:ascii="Segoe UI" w:eastAsia="Calibri" w:hAnsi="Segoe UI" w:cs="Segoe UI"/>
      <w:sz w:val="18"/>
      <w:szCs w:val="18"/>
    </w:rPr>
  </w:style>
  <w:style w:type="paragraph" w:styleId="Reviso">
    <w:name w:val="Revision"/>
    <w:hidden/>
    <w:uiPriority w:val="99"/>
    <w:semiHidden/>
    <w:rsid w:val="00027075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m-5085464849316948452ydpf44959b0msonormal">
    <w:name w:val="m_-5085464849316948452ydpf44959b0msonormal"/>
    <w:basedOn w:val="Normal"/>
    <w:rsid w:val="0002707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PE"/>
    </w:rPr>
  </w:style>
  <w:style w:type="character" w:styleId="Nmerodelinha">
    <w:name w:val="line number"/>
    <w:basedOn w:val="Fontepargpadro"/>
    <w:uiPriority w:val="99"/>
    <w:semiHidden/>
    <w:unhideWhenUsed/>
    <w:rsid w:val="00027075"/>
  </w:style>
  <w:style w:type="paragraph" w:styleId="Cabealho">
    <w:name w:val="header"/>
    <w:basedOn w:val="Normal"/>
    <w:link w:val="CabealhoChar"/>
    <w:uiPriority w:val="99"/>
    <w:unhideWhenUsed/>
    <w:rsid w:val="0002707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027075"/>
    <w:rPr>
      <w:rFonts w:ascii="Calibri" w:eastAsia="Calibri" w:hAnsi="Calibri" w:cs="Times New Roman"/>
    </w:rPr>
  </w:style>
  <w:style w:type="paragraph" w:styleId="Rodap">
    <w:name w:val="footer"/>
    <w:basedOn w:val="Normal"/>
    <w:link w:val="RodapChar"/>
    <w:uiPriority w:val="99"/>
    <w:unhideWhenUsed/>
    <w:rsid w:val="0002707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027075"/>
    <w:rPr>
      <w:rFonts w:ascii="Calibri" w:eastAsia="Calibri" w:hAnsi="Calibri" w:cs="Times New Roman"/>
    </w:rPr>
  </w:style>
  <w:style w:type="character" w:styleId="HiperlinkVisitado">
    <w:name w:val="FollowedHyperlink"/>
    <w:uiPriority w:val="99"/>
    <w:semiHidden/>
    <w:unhideWhenUsed/>
    <w:rsid w:val="00027075"/>
    <w:rPr>
      <w:color w:val="954F72"/>
      <w:u w:val="single"/>
    </w:rPr>
  </w:style>
  <w:style w:type="paragraph" w:customStyle="1" w:styleId="xl63">
    <w:name w:val="xl63"/>
    <w:basedOn w:val="Normal"/>
    <w:rsid w:val="00027075"/>
    <w:pPr>
      <w:spacing w:before="100" w:beforeAutospacing="1" w:after="100" w:afterAutospacing="1" w:line="240" w:lineRule="auto"/>
      <w:jc w:val="center"/>
    </w:pPr>
    <w:rPr>
      <w:rFonts w:ascii="Arial Unicode MS" w:eastAsia="Arial Unicode MS" w:hAnsi="Arial Unicode MS" w:cs="Arial Unicode MS"/>
      <w:sz w:val="24"/>
      <w:szCs w:val="24"/>
      <w:lang w:val="pt-BR" w:eastAsia="pt-BR"/>
    </w:rPr>
  </w:style>
  <w:style w:type="paragraph" w:customStyle="1" w:styleId="xl64">
    <w:name w:val="xl64"/>
    <w:basedOn w:val="Normal"/>
    <w:rsid w:val="00027075"/>
    <w:pPr>
      <w:spacing w:before="100" w:beforeAutospacing="1" w:after="100" w:afterAutospacing="1" w:line="240" w:lineRule="auto"/>
      <w:jc w:val="right"/>
    </w:pPr>
    <w:rPr>
      <w:rFonts w:ascii="Arial Unicode MS" w:eastAsia="Arial Unicode MS" w:hAnsi="Arial Unicode MS" w:cs="Arial Unicode MS"/>
      <w:sz w:val="24"/>
      <w:szCs w:val="24"/>
      <w:lang w:val="pt-BR" w:eastAsia="pt-BR"/>
    </w:rPr>
  </w:style>
  <w:style w:type="paragraph" w:customStyle="1" w:styleId="xl65">
    <w:name w:val="xl65"/>
    <w:basedOn w:val="Normal"/>
    <w:rsid w:val="00027075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Unicode MS" w:eastAsia="Arial Unicode MS" w:hAnsi="Arial Unicode MS" w:cs="Arial Unicode MS"/>
      <w:sz w:val="24"/>
      <w:szCs w:val="24"/>
      <w:lang w:val="pt-BR" w:eastAsia="pt-BR"/>
    </w:rPr>
  </w:style>
  <w:style w:type="paragraph" w:customStyle="1" w:styleId="xl66">
    <w:name w:val="xl66"/>
    <w:basedOn w:val="Normal"/>
    <w:rsid w:val="0002707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Unicode MS" w:eastAsia="Arial Unicode MS" w:hAnsi="Arial Unicode MS" w:cs="Arial Unicode MS"/>
      <w:sz w:val="24"/>
      <w:szCs w:val="24"/>
      <w:lang w:val="pt-BR" w:eastAsia="pt-BR"/>
    </w:rPr>
  </w:style>
  <w:style w:type="paragraph" w:customStyle="1" w:styleId="xl67">
    <w:name w:val="xl67"/>
    <w:basedOn w:val="Normal"/>
    <w:rsid w:val="0002707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Unicode MS" w:eastAsia="Arial Unicode MS" w:hAnsi="Arial Unicode MS" w:cs="Arial Unicode MS"/>
      <w:sz w:val="24"/>
      <w:szCs w:val="24"/>
      <w:lang w:val="pt-BR" w:eastAsia="pt-BR"/>
    </w:rPr>
  </w:style>
  <w:style w:type="paragraph" w:customStyle="1" w:styleId="xl68">
    <w:name w:val="xl68"/>
    <w:basedOn w:val="Normal"/>
    <w:rsid w:val="0002707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Unicode MS" w:eastAsia="Arial Unicode MS" w:hAnsi="Arial Unicode MS" w:cs="Arial Unicode MS"/>
      <w:sz w:val="24"/>
      <w:szCs w:val="24"/>
      <w:lang w:val="pt-BR" w:eastAsia="pt-BR"/>
    </w:rPr>
  </w:style>
  <w:style w:type="paragraph" w:customStyle="1" w:styleId="xl69">
    <w:name w:val="xl69"/>
    <w:basedOn w:val="Normal"/>
    <w:rsid w:val="0002707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Unicode MS" w:eastAsia="Arial Unicode MS" w:hAnsi="Arial Unicode MS" w:cs="Arial Unicode MS"/>
      <w:sz w:val="24"/>
      <w:szCs w:val="24"/>
      <w:lang w:val="pt-BR" w:eastAsia="pt-BR"/>
    </w:rPr>
  </w:style>
  <w:style w:type="paragraph" w:customStyle="1" w:styleId="xl70">
    <w:name w:val="xl70"/>
    <w:basedOn w:val="Normal"/>
    <w:rsid w:val="0002707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Unicode MS" w:eastAsia="Arial Unicode MS" w:hAnsi="Arial Unicode MS" w:cs="Arial Unicode MS"/>
      <w:sz w:val="24"/>
      <w:szCs w:val="24"/>
      <w:lang w:val="pt-BR" w:eastAsia="pt-BR"/>
    </w:rPr>
  </w:style>
  <w:style w:type="paragraph" w:customStyle="1" w:styleId="xl71">
    <w:name w:val="xl71"/>
    <w:basedOn w:val="Normal"/>
    <w:rsid w:val="0002707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Unicode MS" w:eastAsia="Arial Unicode MS" w:hAnsi="Arial Unicode MS" w:cs="Arial Unicode MS"/>
      <w:sz w:val="24"/>
      <w:szCs w:val="24"/>
      <w:lang w:val="pt-BR" w:eastAsia="pt-BR"/>
    </w:rPr>
  </w:style>
  <w:style w:type="paragraph" w:customStyle="1" w:styleId="xl72">
    <w:name w:val="xl72"/>
    <w:basedOn w:val="Normal"/>
    <w:rsid w:val="0002707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Unicode MS" w:eastAsia="Arial Unicode MS" w:hAnsi="Arial Unicode MS" w:cs="Arial Unicode MS"/>
      <w:sz w:val="24"/>
      <w:szCs w:val="24"/>
      <w:lang w:val="pt-BR" w:eastAsia="pt-BR"/>
    </w:rPr>
  </w:style>
  <w:style w:type="paragraph" w:customStyle="1" w:styleId="xl73">
    <w:name w:val="xl73"/>
    <w:basedOn w:val="Normal"/>
    <w:rsid w:val="0002707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Unicode MS" w:eastAsia="Arial Unicode MS" w:hAnsi="Arial Unicode MS" w:cs="Arial Unicode MS"/>
      <w:sz w:val="24"/>
      <w:szCs w:val="24"/>
      <w:lang w:val="pt-BR" w:eastAsia="pt-BR"/>
    </w:rPr>
  </w:style>
  <w:style w:type="paragraph" w:customStyle="1" w:styleId="xl74">
    <w:name w:val="xl74"/>
    <w:basedOn w:val="Normal"/>
    <w:rsid w:val="0002707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Unicode MS" w:eastAsia="Arial Unicode MS" w:hAnsi="Arial Unicode MS" w:cs="Arial Unicode MS"/>
      <w:sz w:val="24"/>
      <w:szCs w:val="24"/>
      <w:lang w:val="pt-BR" w:eastAsia="pt-BR"/>
    </w:rPr>
  </w:style>
  <w:style w:type="paragraph" w:customStyle="1" w:styleId="xl75">
    <w:name w:val="xl75"/>
    <w:basedOn w:val="Normal"/>
    <w:rsid w:val="0002707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Unicode MS" w:eastAsia="Arial Unicode MS" w:hAnsi="Arial Unicode MS" w:cs="Arial Unicode MS"/>
      <w:sz w:val="24"/>
      <w:szCs w:val="24"/>
      <w:lang w:val="pt-BR" w:eastAsia="pt-BR"/>
    </w:rPr>
  </w:style>
  <w:style w:type="paragraph" w:customStyle="1" w:styleId="xl76">
    <w:name w:val="xl76"/>
    <w:basedOn w:val="Normal"/>
    <w:rsid w:val="00027075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Unicode MS" w:eastAsia="Arial Unicode MS" w:hAnsi="Arial Unicode MS" w:cs="Arial Unicode MS"/>
      <w:sz w:val="24"/>
      <w:szCs w:val="24"/>
      <w:lang w:val="pt-BR" w:eastAsia="pt-BR"/>
    </w:rPr>
  </w:style>
  <w:style w:type="paragraph" w:customStyle="1" w:styleId="xl77">
    <w:name w:val="xl77"/>
    <w:basedOn w:val="Normal"/>
    <w:rsid w:val="00027075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Unicode MS" w:eastAsia="Arial Unicode MS" w:hAnsi="Arial Unicode MS" w:cs="Arial Unicode MS"/>
      <w:sz w:val="24"/>
      <w:szCs w:val="24"/>
      <w:lang w:val="pt-BR" w:eastAsia="pt-BR"/>
    </w:rPr>
  </w:style>
  <w:style w:type="paragraph" w:customStyle="1" w:styleId="xl78">
    <w:name w:val="xl78"/>
    <w:basedOn w:val="Normal"/>
    <w:rsid w:val="00027075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Unicode MS" w:eastAsia="Arial Unicode MS" w:hAnsi="Arial Unicode MS" w:cs="Arial Unicode MS"/>
      <w:sz w:val="24"/>
      <w:szCs w:val="24"/>
      <w:lang w:val="pt-BR" w:eastAsia="pt-BR"/>
    </w:rPr>
  </w:style>
  <w:style w:type="paragraph" w:customStyle="1" w:styleId="xl79">
    <w:name w:val="xl79"/>
    <w:basedOn w:val="Normal"/>
    <w:rsid w:val="00027075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Unicode MS" w:eastAsia="Arial Unicode MS" w:hAnsi="Arial Unicode MS" w:cs="Arial Unicode MS"/>
      <w:sz w:val="24"/>
      <w:szCs w:val="24"/>
      <w:lang w:val="pt-BR" w:eastAsia="pt-BR"/>
    </w:rPr>
  </w:style>
  <w:style w:type="paragraph" w:customStyle="1" w:styleId="xl80">
    <w:name w:val="xl80"/>
    <w:basedOn w:val="Normal"/>
    <w:rsid w:val="00027075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63D297" w:fill="63D297"/>
      <w:spacing w:before="100" w:beforeAutospacing="1" w:after="100" w:afterAutospacing="1" w:line="240" w:lineRule="auto"/>
      <w:jc w:val="right"/>
    </w:pPr>
    <w:rPr>
      <w:rFonts w:ascii="Arial Unicode MS" w:eastAsia="Arial Unicode MS" w:hAnsi="Arial Unicode MS" w:cs="Arial Unicode MS"/>
      <w:sz w:val="24"/>
      <w:szCs w:val="24"/>
      <w:lang w:val="pt-BR" w:eastAsia="pt-BR"/>
    </w:rPr>
  </w:style>
  <w:style w:type="paragraph" w:customStyle="1" w:styleId="xl81">
    <w:name w:val="xl81"/>
    <w:basedOn w:val="Normal"/>
    <w:rsid w:val="00027075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63D297" w:fill="63D297"/>
      <w:spacing w:before="100" w:beforeAutospacing="1" w:after="100" w:afterAutospacing="1" w:line="240" w:lineRule="auto"/>
      <w:jc w:val="right"/>
    </w:pPr>
    <w:rPr>
      <w:rFonts w:ascii="Arial Unicode MS" w:eastAsia="Arial Unicode MS" w:hAnsi="Arial Unicode MS" w:cs="Arial Unicode MS"/>
      <w:sz w:val="24"/>
      <w:szCs w:val="24"/>
      <w:lang w:val="pt-BR" w:eastAsia="pt-BR"/>
    </w:rPr>
  </w:style>
  <w:style w:type="paragraph" w:customStyle="1" w:styleId="xl82">
    <w:name w:val="xl82"/>
    <w:basedOn w:val="Normal"/>
    <w:rsid w:val="00027075"/>
    <w:pPr>
      <w:spacing w:before="100" w:beforeAutospacing="1" w:after="100" w:afterAutospacing="1" w:line="240" w:lineRule="auto"/>
      <w:jc w:val="right"/>
    </w:pPr>
    <w:rPr>
      <w:rFonts w:ascii="Arial Unicode MS" w:eastAsia="Arial Unicode MS" w:hAnsi="Arial Unicode MS" w:cs="Arial Unicode MS"/>
      <w:sz w:val="24"/>
      <w:szCs w:val="24"/>
      <w:lang w:val="pt-BR" w:eastAsia="pt-BR"/>
    </w:rPr>
  </w:style>
  <w:style w:type="paragraph" w:customStyle="1" w:styleId="xl83">
    <w:name w:val="xl83"/>
    <w:basedOn w:val="Normal"/>
    <w:rsid w:val="00027075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Unicode MS" w:eastAsia="Arial Unicode MS" w:hAnsi="Arial Unicode MS" w:cs="Arial Unicode MS"/>
      <w:sz w:val="24"/>
      <w:szCs w:val="24"/>
      <w:lang w:val="pt-BR" w:eastAsia="pt-BR"/>
    </w:rPr>
  </w:style>
  <w:style w:type="character" w:customStyle="1" w:styleId="apple-converted-space">
    <w:name w:val="apple-converted-space"/>
    <w:rsid w:val="00027075"/>
  </w:style>
  <w:style w:type="paragraph" w:customStyle="1" w:styleId="Legends">
    <w:name w:val="Legends"/>
    <w:next w:val="Normal"/>
    <w:link w:val="LegendsChar"/>
    <w:qFormat/>
    <w:rsid w:val="009F5420"/>
    <w:pPr>
      <w:keepNext/>
      <w:spacing w:after="240" w:line="480" w:lineRule="auto"/>
      <w:jc w:val="both"/>
    </w:pPr>
    <w:rPr>
      <w:rFonts w:ascii="Times New Roman" w:eastAsia="Calibri" w:hAnsi="Times New Roman" w:cs="Times New Roman"/>
      <w:lang w:val="en-US"/>
    </w:rPr>
  </w:style>
  <w:style w:type="character" w:customStyle="1" w:styleId="LegendsChar">
    <w:name w:val="Legends Char"/>
    <w:basedOn w:val="Fontepargpadro"/>
    <w:link w:val="Legends"/>
    <w:rsid w:val="009F5420"/>
    <w:rPr>
      <w:rFonts w:ascii="Times New Roman" w:eastAsia="Calibri" w:hAnsi="Times New Roman" w:cs="Times New Roman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7075"/>
    <w:rPr>
      <w:rFonts w:ascii="Calibri" w:eastAsia="Calibri" w:hAnsi="Calibri" w:cs="Times New Roman"/>
    </w:rPr>
  </w:style>
  <w:style w:type="paragraph" w:styleId="Ttulo1">
    <w:name w:val="heading 1"/>
    <w:basedOn w:val="Normal"/>
    <w:next w:val="Normal"/>
    <w:link w:val="Ttulo1Char"/>
    <w:uiPriority w:val="9"/>
    <w:qFormat/>
    <w:rsid w:val="0002707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027075"/>
    <w:pPr>
      <w:keepNext/>
      <w:keepLines/>
      <w:spacing w:before="200" w:after="0"/>
      <w:outlineLvl w:val="1"/>
    </w:pPr>
    <w:rPr>
      <w:rFonts w:ascii="Calibri Light" w:eastAsia="SimSun" w:hAnsi="Calibri Light"/>
      <w:b/>
      <w:bCs/>
      <w:color w:val="5B9BD5"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02707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tulo2Char">
    <w:name w:val="Título 2 Char"/>
    <w:basedOn w:val="Fontepargpadro"/>
    <w:link w:val="Ttulo2"/>
    <w:uiPriority w:val="9"/>
    <w:semiHidden/>
    <w:rsid w:val="00027075"/>
    <w:rPr>
      <w:rFonts w:ascii="Calibri Light" w:eastAsia="SimSun" w:hAnsi="Calibri Light" w:cs="Times New Roman"/>
      <w:b/>
      <w:bCs/>
      <w:color w:val="5B9BD5"/>
      <w:sz w:val="26"/>
      <w:szCs w:val="26"/>
    </w:rPr>
  </w:style>
  <w:style w:type="character" w:styleId="Hyperlink">
    <w:name w:val="Hyperlink"/>
    <w:uiPriority w:val="99"/>
    <w:unhideWhenUsed/>
    <w:rsid w:val="00027075"/>
    <w:rPr>
      <w:color w:val="0563C1"/>
      <w:u w:val="single"/>
    </w:rPr>
  </w:style>
  <w:style w:type="paragraph" w:styleId="PargrafodaLista">
    <w:name w:val="List Paragraph"/>
    <w:basedOn w:val="Normal"/>
    <w:uiPriority w:val="34"/>
    <w:qFormat/>
    <w:rsid w:val="00027075"/>
    <w:pPr>
      <w:ind w:left="720"/>
      <w:contextualSpacing/>
    </w:pPr>
  </w:style>
  <w:style w:type="character" w:customStyle="1" w:styleId="fipmark">
    <w:name w:val="fip_mark"/>
    <w:basedOn w:val="Fontepargpadro"/>
    <w:rsid w:val="00027075"/>
  </w:style>
  <w:style w:type="character" w:styleId="Refdecomentrio">
    <w:name w:val="annotation reference"/>
    <w:uiPriority w:val="99"/>
    <w:semiHidden/>
    <w:unhideWhenUsed/>
    <w:rsid w:val="0002707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027075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027075"/>
    <w:rPr>
      <w:rFonts w:ascii="Calibri" w:eastAsia="Calibri" w:hAnsi="Calibri" w:cs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02707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027075"/>
    <w:rPr>
      <w:rFonts w:ascii="Calibri" w:eastAsia="Calibri" w:hAnsi="Calibri" w:cs="Times New Roman"/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0270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27075"/>
    <w:rPr>
      <w:rFonts w:ascii="Segoe UI" w:eastAsia="Calibri" w:hAnsi="Segoe UI" w:cs="Segoe UI"/>
      <w:sz w:val="18"/>
      <w:szCs w:val="18"/>
    </w:rPr>
  </w:style>
  <w:style w:type="paragraph" w:styleId="Reviso">
    <w:name w:val="Revision"/>
    <w:hidden/>
    <w:uiPriority w:val="99"/>
    <w:semiHidden/>
    <w:rsid w:val="00027075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m-5085464849316948452ydpf44959b0msonormal">
    <w:name w:val="m_-5085464849316948452ydpf44959b0msonormal"/>
    <w:basedOn w:val="Normal"/>
    <w:rsid w:val="0002707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PE"/>
    </w:rPr>
  </w:style>
  <w:style w:type="character" w:styleId="Nmerodelinha">
    <w:name w:val="line number"/>
    <w:basedOn w:val="Fontepargpadro"/>
    <w:uiPriority w:val="99"/>
    <w:semiHidden/>
    <w:unhideWhenUsed/>
    <w:rsid w:val="00027075"/>
  </w:style>
  <w:style w:type="paragraph" w:styleId="Cabealho">
    <w:name w:val="header"/>
    <w:basedOn w:val="Normal"/>
    <w:link w:val="CabealhoChar"/>
    <w:uiPriority w:val="99"/>
    <w:unhideWhenUsed/>
    <w:rsid w:val="0002707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027075"/>
    <w:rPr>
      <w:rFonts w:ascii="Calibri" w:eastAsia="Calibri" w:hAnsi="Calibri" w:cs="Times New Roman"/>
    </w:rPr>
  </w:style>
  <w:style w:type="paragraph" w:styleId="Rodap">
    <w:name w:val="footer"/>
    <w:basedOn w:val="Normal"/>
    <w:link w:val="RodapChar"/>
    <w:uiPriority w:val="99"/>
    <w:unhideWhenUsed/>
    <w:rsid w:val="0002707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027075"/>
    <w:rPr>
      <w:rFonts w:ascii="Calibri" w:eastAsia="Calibri" w:hAnsi="Calibri" w:cs="Times New Roman"/>
    </w:rPr>
  </w:style>
  <w:style w:type="character" w:styleId="HiperlinkVisitado">
    <w:name w:val="FollowedHyperlink"/>
    <w:uiPriority w:val="99"/>
    <w:semiHidden/>
    <w:unhideWhenUsed/>
    <w:rsid w:val="00027075"/>
    <w:rPr>
      <w:color w:val="954F72"/>
      <w:u w:val="single"/>
    </w:rPr>
  </w:style>
  <w:style w:type="paragraph" w:customStyle="1" w:styleId="xl63">
    <w:name w:val="xl63"/>
    <w:basedOn w:val="Normal"/>
    <w:rsid w:val="00027075"/>
    <w:pPr>
      <w:spacing w:before="100" w:beforeAutospacing="1" w:after="100" w:afterAutospacing="1" w:line="240" w:lineRule="auto"/>
      <w:jc w:val="center"/>
    </w:pPr>
    <w:rPr>
      <w:rFonts w:ascii="Arial Unicode MS" w:eastAsia="Arial Unicode MS" w:hAnsi="Arial Unicode MS" w:cs="Arial Unicode MS"/>
      <w:sz w:val="24"/>
      <w:szCs w:val="24"/>
      <w:lang w:val="pt-BR" w:eastAsia="pt-BR"/>
    </w:rPr>
  </w:style>
  <w:style w:type="paragraph" w:customStyle="1" w:styleId="xl64">
    <w:name w:val="xl64"/>
    <w:basedOn w:val="Normal"/>
    <w:rsid w:val="00027075"/>
    <w:pPr>
      <w:spacing w:before="100" w:beforeAutospacing="1" w:after="100" w:afterAutospacing="1" w:line="240" w:lineRule="auto"/>
      <w:jc w:val="right"/>
    </w:pPr>
    <w:rPr>
      <w:rFonts w:ascii="Arial Unicode MS" w:eastAsia="Arial Unicode MS" w:hAnsi="Arial Unicode MS" w:cs="Arial Unicode MS"/>
      <w:sz w:val="24"/>
      <w:szCs w:val="24"/>
      <w:lang w:val="pt-BR" w:eastAsia="pt-BR"/>
    </w:rPr>
  </w:style>
  <w:style w:type="paragraph" w:customStyle="1" w:styleId="xl65">
    <w:name w:val="xl65"/>
    <w:basedOn w:val="Normal"/>
    <w:rsid w:val="00027075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Unicode MS" w:eastAsia="Arial Unicode MS" w:hAnsi="Arial Unicode MS" w:cs="Arial Unicode MS"/>
      <w:sz w:val="24"/>
      <w:szCs w:val="24"/>
      <w:lang w:val="pt-BR" w:eastAsia="pt-BR"/>
    </w:rPr>
  </w:style>
  <w:style w:type="paragraph" w:customStyle="1" w:styleId="xl66">
    <w:name w:val="xl66"/>
    <w:basedOn w:val="Normal"/>
    <w:rsid w:val="0002707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Unicode MS" w:eastAsia="Arial Unicode MS" w:hAnsi="Arial Unicode MS" w:cs="Arial Unicode MS"/>
      <w:sz w:val="24"/>
      <w:szCs w:val="24"/>
      <w:lang w:val="pt-BR" w:eastAsia="pt-BR"/>
    </w:rPr>
  </w:style>
  <w:style w:type="paragraph" w:customStyle="1" w:styleId="xl67">
    <w:name w:val="xl67"/>
    <w:basedOn w:val="Normal"/>
    <w:rsid w:val="0002707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Unicode MS" w:eastAsia="Arial Unicode MS" w:hAnsi="Arial Unicode MS" w:cs="Arial Unicode MS"/>
      <w:sz w:val="24"/>
      <w:szCs w:val="24"/>
      <w:lang w:val="pt-BR" w:eastAsia="pt-BR"/>
    </w:rPr>
  </w:style>
  <w:style w:type="paragraph" w:customStyle="1" w:styleId="xl68">
    <w:name w:val="xl68"/>
    <w:basedOn w:val="Normal"/>
    <w:rsid w:val="0002707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Unicode MS" w:eastAsia="Arial Unicode MS" w:hAnsi="Arial Unicode MS" w:cs="Arial Unicode MS"/>
      <w:sz w:val="24"/>
      <w:szCs w:val="24"/>
      <w:lang w:val="pt-BR" w:eastAsia="pt-BR"/>
    </w:rPr>
  </w:style>
  <w:style w:type="paragraph" w:customStyle="1" w:styleId="xl69">
    <w:name w:val="xl69"/>
    <w:basedOn w:val="Normal"/>
    <w:rsid w:val="0002707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Unicode MS" w:eastAsia="Arial Unicode MS" w:hAnsi="Arial Unicode MS" w:cs="Arial Unicode MS"/>
      <w:sz w:val="24"/>
      <w:szCs w:val="24"/>
      <w:lang w:val="pt-BR" w:eastAsia="pt-BR"/>
    </w:rPr>
  </w:style>
  <w:style w:type="paragraph" w:customStyle="1" w:styleId="xl70">
    <w:name w:val="xl70"/>
    <w:basedOn w:val="Normal"/>
    <w:rsid w:val="0002707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Unicode MS" w:eastAsia="Arial Unicode MS" w:hAnsi="Arial Unicode MS" w:cs="Arial Unicode MS"/>
      <w:sz w:val="24"/>
      <w:szCs w:val="24"/>
      <w:lang w:val="pt-BR" w:eastAsia="pt-BR"/>
    </w:rPr>
  </w:style>
  <w:style w:type="paragraph" w:customStyle="1" w:styleId="xl71">
    <w:name w:val="xl71"/>
    <w:basedOn w:val="Normal"/>
    <w:rsid w:val="0002707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Unicode MS" w:eastAsia="Arial Unicode MS" w:hAnsi="Arial Unicode MS" w:cs="Arial Unicode MS"/>
      <w:sz w:val="24"/>
      <w:szCs w:val="24"/>
      <w:lang w:val="pt-BR" w:eastAsia="pt-BR"/>
    </w:rPr>
  </w:style>
  <w:style w:type="paragraph" w:customStyle="1" w:styleId="xl72">
    <w:name w:val="xl72"/>
    <w:basedOn w:val="Normal"/>
    <w:rsid w:val="0002707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Unicode MS" w:eastAsia="Arial Unicode MS" w:hAnsi="Arial Unicode MS" w:cs="Arial Unicode MS"/>
      <w:sz w:val="24"/>
      <w:szCs w:val="24"/>
      <w:lang w:val="pt-BR" w:eastAsia="pt-BR"/>
    </w:rPr>
  </w:style>
  <w:style w:type="paragraph" w:customStyle="1" w:styleId="xl73">
    <w:name w:val="xl73"/>
    <w:basedOn w:val="Normal"/>
    <w:rsid w:val="0002707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Unicode MS" w:eastAsia="Arial Unicode MS" w:hAnsi="Arial Unicode MS" w:cs="Arial Unicode MS"/>
      <w:sz w:val="24"/>
      <w:szCs w:val="24"/>
      <w:lang w:val="pt-BR" w:eastAsia="pt-BR"/>
    </w:rPr>
  </w:style>
  <w:style w:type="paragraph" w:customStyle="1" w:styleId="xl74">
    <w:name w:val="xl74"/>
    <w:basedOn w:val="Normal"/>
    <w:rsid w:val="0002707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Unicode MS" w:eastAsia="Arial Unicode MS" w:hAnsi="Arial Unicode MS" w:cs="Arial Unicode MS"/>
      <w:sz w:val="24"/>
      <w:szCs w:val="24"/>
      <w:lang w:val="pt-BR" w:eastAsia="pt-BR"/>
    </w:rPr>
  </w:style>
  <w:style w:type="paragraph" w:customStyle="1" w:styleId="xl75">
    <w:name w:val="xl75"/>
    <w:basedOn w:val="Normal"/>
    <w:rsid w:val="0002707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Unicode MS" w:eastAsia="Arial Unicode MS" w:hAnsi="Arial Unicode MS" w:cs="Arial Unicode MS"/>
      <w:sz w:val="24"/>
      <w:szCs w:val="24"/>
      <w:lang w:val="pt-BR" w:eastAsia="pt-BR"/>
    </w:rPr>
  </w:style>
  <w:style w:type="paragraph" w:customStyle="1" w:styleId="xl76">
    <w:name w:val="xl76"/>
    <w:basedOn w:val="Normal"/>
    <w:rsid w:val="00027075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Unicode MS" w:eastAsia="Arial Unicode MS" w:hAnsi="Arial Unicode MS" w:cs="Arial Unicode MS"/>
      <w:sz w:val="24"/>
      <w:szCs w:val="24"/>
      <w:lang w:val="pt-BR" w:eastAsia="pt-BR"/>
    </w:rPr>
  </w:style>
  <w:style w:type="paragraph" w:customStyle="1" w:styleId="xl77">
    <w:name w:val="xl77"/>
    <w:basedOn w:val="Normal"/>
    <w:rsid w:val="00027075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Unicode MS" w:eastAsia="Arial Unicode MS" w:hAnsi="Arial Unicode MS" w:cs="Arial Unicode MS"/>
      <w:sz w:val="24"/>
      <w:szCs w:val="24"/>
      <w:lang w:val="pt-BR" w:eastAsia="pt-BR"/>
    </w:rPr>
  </w:style>
  <w:style w:type="paragraph" w:customStyle="1" w:styleId="xl78">
    <w:name w:val="xl78"/>
    <w:basedOn w:val="Normal"/>
    <w:rsid w:val="00027075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Unicode MS" w:eastAsia="Arial Unicode MS" w:hAnsi="Arial Unicode MS" w:cs="Arial Unicode MS"/>
      <w:sz w:val="24"/>
      <w:szCs w:val="24"/>
      <w:lang w:val="pt-BR" w:eastAsia="pt-BR"/>
    </w:rPr>
  </w:style>
  <w:style w:type="paragraph" w:customStyle="1" w:styleId="xl79">
    <w:name w:val="xl79"/>
    <w:basedOn w:val="Normal"/>
    <w:rsid w:val="00027075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Unicode MS" w:eastAsia="Arial Unicode MS" w:hAnsi="Arial Unicode MS" w:cs="Arial Unicode MS"/>
      <w:sz w:val="24"/>
      <w:szCs w:val="24"/>
      <w:lang w:val="pt-BR" w:eastAsia="pt-BR"/>
    </w:rPr>
  </w:style>
  <w:style w:type="paragraph" w:customStyle="1" w:styleId="xl80">
    <w:name w:val="xl80"/>
    <w:basedOn w:val="Normal"/>
    <w:rsid w:val="00027075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63D297" w:fill="63D297"/>
      <w:spacing w:before="100" w:beforeAutospacing="1" w:after="100" w:afterAutospacing="1" w:line="240" w:lineRule="auto"/>
      <w:jc w:val="right"/>
    </w:pPr>
    <w:rPr>
      <w:rFonts w:ascii="Arial Unicode MS" w:eastAsia="Arial Unicode MS" w:hAnsi="Arial Unicode MS" w:cs="Arial Unicode MS"/>
      <w:sz w:val="24"/>
      <w:szCs w:val="24"/>
      <w:lang w:val="pt-BR" w:eastAsia="pt-BR"/>
    </w:rPr>
  </w:style>
  <w:style w:type="paragraph" w:customStyle="1" w:styleId="xl81">
    <w:name w:val="xl81"/>
    <w:basedOn w:val="Normal"/>
    <w:rsid w:val="00027075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63D297" w:fill="63D297"/>
      <w:spacing w:before="100" w:beforeAutospacing="1" w:after="100" w:afterAutospacing="1" w:line="240" w:lineRule="auto"/>
      <w:jc w:val="right"/>
    </w:pPr>
    <w:rPr>
      <w:rFonts w:ascii="Arial Unicode MS" w:eastAsia="Arial Unicode MS" w:hAnsi="Arial Unicode MS" w:cs="Arial Unicode MS"/>
      <w:sz w:val="24"/>
      <w:szCs w:val="24"/>
      <w:lang w:val="pt-BR" w:eastAsia="pt-BR"/>
    </w:rPr>
  </w:style>
  <w:style w:type="paragraph" w:customStyle="1" w:styleId="xl82">
    <w:name w:val="xl82"/>
    <w:basedOn w:val="Normal"/>
    <w:rsid w:val="00027075"/>
    <w:pPr>
      <w:spacing w:before="100" w:beforeAutospacing="1" w:after="100" w:afterAutospacing="1" w:line="240" w:lineRule="auto"/>
      <w:jc w:val="right"/>
    </w:pPr>
    <w:rPr>
      <w:rFonts w:ascii="Arial Unicode MS" w:eastAsia="Arial Unicode MS" w:hAnsi="Arial Unicode MS" w:cs="Arial Unicode MS"/>
      <w:sz w:val="24"/>
      <w:szCs w:val="24"/>
      <w:lang w:val="pt-BR" w:eastAsia="pt-BR"/>
    </w:rPr>
  </w:style>
  <w:style w:type="paragraph" w:customStyle="1" w:styleId="xl83">
    <w:name w:val="xl83"/>
    <w:basedOn w:val="Normal"/>
    <w:rsid w:val="00027075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Unicode MS" w:eastAsia="Arial Unicode MS" w:hAnsi="Arial Unicode MS" w:cs="Arial Unicode MS"/>
      <w:sz w:val="24"/>
      <w:szCs w:val="24"/>
      <w:lang w:val="pt-BR" w:eastAsia="pt-BR"/>
    </w:rPr>
  </w:style>
  <w:style w:type="character" w:customStyle="1" w:styleId="apple-converted-space">
    <w:name w:val="apple-converted-space"/>
    <w:rsid w:val="00027075"/>
  </w:style>
  <w:style w:type="paragraph" w:customStyle="1" w:styleId="Legends">
    <w:name w:val="Legends"/>
    <w:next w:val="Normal"/>
    <w:link w:val="LegendsChar"/>
    <w:qFormat/>
    <w:rsid w:val="009F5420"/>
    <w:pPr>
      <w:keepNext/>
      <w:spacing w:after="240" w:line="480" w:lineRule="auto"/>
      <w:jc w:val="both"/>
    </w:pPr>
    <w:rPr>
      <w:rFonts w:ascii="Times New Roman" w:eastAsia="Calibri" w:hAnsi="Times New Roman" w:cs="Times New Roman"/>
      <w:lang w:val="en-US"/>
    </w:rPr>
  </w:style>
  <w:style w:type="character" w:customStyle="1" w:styleId="LegendsChar">
    <w:name w:val="Legends Char"/>
    <w:basedOn w:val="Fontepargpadro"/>
    <w:link w:val="Legends"/>
    <w:rsid w:val="009F5420"/>
    <w:rPr>
      <w:rFonts w:ascii="Times New Roman" w:eastAsia="Calibri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5</Pages>
  <Words>930</Words>
  <Characters>5023</Characters>
  <Application>Microsoft Office Word</Application>
  <DocSecurity>0</DocSecurity>
  <Lines>41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9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s Germán Murillo Carrasco</dc:creator>
  <cp:keywords/>
  <dc:description/>
  <cp:lastModifiedBy>Alexis German Murillo Carrasco</cp:lastModifiedBy>
  <cp:revision>3</cp:revision>
  <dcterms:created xsi:type="dcterms:W3CDTF">2020-08-13T19:49:00Z</dcterms:created>
  <dcterms:modified xsi:type="dcterms:W3CDTF">2021-01-12T22:00:00Z</dcterms:modified>
</cp:coreProperties>
</file>